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5BDB4" w14:textId="0F83E4C1" w:rsidR="00A42786" w:rsidRPr="00F13079" w:rsidRDefault="009D2E88" w:rsidP="00A42786">
      <w:pPr>
        <w:pStyle w:val="Heading3"/>
      </w:pPr>
      <w:bookmarkStart w:id="0" w:name="_Toc106144081"/>
      <w:bookmarkStart w:id="1" w:name="_Toc156809842"/>
      <w:r>
        <w:rPr>
          <w:iCs/>
        </w:rPr>
        <w:t>S</w:t>
      </w:r>
      <w:r w:rsidRPr="00B54164">
        <w:rPr>
          <w:iCs/>
        </w:rPr>
        <w:t>2</w:t>
      </w:r>
      <w:r>
        <w:rPr>
          <w:iCs/>
        </w:rPr>
        <w:t xml:space="preserve"> Table</w:t>
      </w:r>
      <w:r w:rsidRPr="00B54164">
        <w:t>. List of</w:t>
      </w:r>
      <w:r>
        <w:t xml:space="preserve"> candidate </w:t>
      </w:r>
      <w:r w:rsidRPr="00B54164">
        <w:t>predictors</w:t>
      </w:r>
      <w:bookmarkEnd w:id="0"/>
      <w:r>
        <w:t xml:space="preserve"> available in the </w:t>
      </w:r>
      <w:r w:rsidRPr="009D2E88">
        <w:t xml:space="preserve">Hospital Authority Data Collaboration Lab </w:t>
      </w:r>
      <w:r>
        <w:t>(HADCL) cohort.</w:t>
      </w:r>
      <w:bookmarkEnd w:id="1"/>
    </w:p>
    <w:tbl>
      <w:tblPr>
        <w:tblW w:w="14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148"/>
        <w:gridCol w:w="3959"/>
        <w:gridCol w:w="1954"/>
        <w:gridCol w:w="1380"/>
        <w:gridCol w:w="1374"/>
        <w:gridCol w:w="1905"/>
      </w:tblGrid>
      <w:tr w:rsidR="006A1ED3" w:rsidRPr="00253930" w14:paraId="2CFA9DCA" w14:textId="77777777" w:rsidTr="00037EEF">
        <w:trPr>
          <w:trHeight w:val="284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60B9BB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Predictor description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660FED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Data in model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21E402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Code in model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D8FBFC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Remark/Unit</w:t>
            </w:r>
          </w:p>
        </w:tc>
        <w:tc>
          <w:tcPr>
            <w:tcW w:w="1374" w:type="dxa"/>
            <w:vAlign w:val="center"/>
          </w:tcPr>
          <w:p w14:paraId="0EBE1F0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Range</w:t>
            </w:r>
          </w:p>
        </w:tc>
        <w:tc>
          <w:tcPr>
            <w:tcW w:w="1905" w:type="dxa"/>
            <w:vAlign w:val="center"/>
          </w:tcPr>
          <w:p w14:paraId="2EB9E7B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Proportion of missing</w:t>
            </w:r>
          </w:p>
        </w:tc>
      </w:tr>
      <w:tr w:rsidR="006A1ED3" w:rsidRPr="00253930" w14:paraId="0635617E" w14:textId="77777777" w:rsidTr="00037EEF">
        <w:trPr>
          <w:trHeight w:val="251"/>
          <w:jc w:val="center"/>
        </w:trPr>
        <w:tc>
          <w:tcPr>
            <w:tcW w:w="14720" w:type="dxa"/>
            <w:gridSpan w:val="6"/>
            <w:shd w:val="clear" w:color="000000" w:fill="F2F2F2"/>
            <w:vAlign w:val="center"/>
            <w:hideMark/>
          </w:tcPr>
          <w:p w14:paraId="20BBD4B8" w14:textId="0F8C52E9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Demographics</w:t>
            </w:r>
          </w:p>
          <w:p w14:paraId="756D8933" w14:textId="3983A173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6A1ED3" w:rsidRPr="00253930" w14:paraId="62CDE13A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48E9CAE8" w14:textId="06DEC627" w:rsidR="00A42786" w:rsidRPr="00253930" w:rsidRDefault="00FC35B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C19FF98" w14:textId="05A3FF89" w:rsidR="00A42786" w:rsidRPr="00253930" w:rsidRDefault="006A1ED3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ntinuous variable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C6F57D7" w14:textId="77777777" w:rsidR="00A42786" w:rsidRPr="00B419B9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689A2FA" w14:textId="4AEF1918" w:rsidR="00A42786" w:rsidRPr="00253930" w:rsidRDefault="006A2E7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years</w:t>
            </w:r>
          </w:p>
        </w:tc>
        <w:tc>
          <w:tcPr>
            <w:tcW w:w="1374" w:type="dxa"/>
            <w:vAlign w:val="center"/>
          </w:tcPr>
          <w:p w14:paraId="193E42CA" w14:textId="74198F2E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</w:t>
            </w:r>
            <w:r w:rsidR="006A2E7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– 113 </w:t>
            </w:r>
          </w:p>
        </w:tc>
        <w:tc>
          <w:tcPr>
            <w:tcW w:w="1905" w:type="dxa"/>
            <w:vAlign w:val="center"/>
          </w:tcPr>
          <w:p w14:paraId="0494FD8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&lt;0.01%</w:t>
            </w:r>
          </w:p>
        </w:tc>
      </w:tr>
      <w:tr w:rsidR="006A1ED3" w:rsidRPr="00253930" w14:paraId="12A49814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F466416" w14:textId="44B6D365" w:rsidR="00A42786" w:rsidRPr="00253930" w:rsidRDefault="00FC35B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roup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8821040" w14:textId="77777777" w:rsidR="006A2E78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categorical: </w:t>
            </w:r>
          </w:p>
          <w:p w14:paraId="751DC3E3" w14:textId="4DBB387B" w:rsidR="006A2E78" w:rsidRDefault="00A42786" w:rsidP="006A2E7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5-69</w:t>
            </w:r>
            <w:r w:rsidR="006A2E7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years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</w:p>
          <w:p w14:paraId="5D6D8038" w14:textId="42B1C4DC" w:rsidR="006A2E78" w:rsidRDefault="00A42786" w:rsidP="006A2E7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-79</w:t>
            </w:r>
            <w:r w:rsidR="006A2E7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years</w:t>
            </w:r>
          </w:p>
          <w:p w14:paraId="4BFFFCAB" w14:textId="5B5E1D40" w:rsidR="006A2E78" w:rsidRDefault="00A42786" w:rsidP="006A2E7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0-89</w:t>
            </w:r>
            <w:r w:rsidR="006A2E7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years</w:t>
            </w:r>
          </w:p>
          <w:p w14:paraId="1A7A56B1" w14:textId="4CDCC1B4" w:rsidR="00A42786" w:rsidRPr="00253930" w:rsidRDefault="00A42786" w:rsidP="006A2E7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0+ years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25C8EB4" w14:textId="77777777" w:rsidR="00A42786" w:rsidRPr="00B419B9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ge_group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3DB776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58015A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 categories</w:t>
            </w:r>
          </w:p>
        </w:tc>
        <w:tc>
          <w:tcPr>
            <w:tcW w:w="1905" w:type="dxa"/>
            <w:vAlign w:val="center"/>
          </w:tcPr>
          <w:p w14:paraId="7DCBE88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A89EB5A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4F6AF5AE" w14:textId="76E97FDC" w:rsidR="00A42786" w:rsidRPr="00253930" w:rsidRDefault="00FC35B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ex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55FF9D0" w14:textId="7232CEB5" w:rsidR="006A2E78" w:rsidRPr="00253930" w:rsidRDefault="00A42786" w:rsidP="00FC35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variable</w:t>
            </w:r>
            <w:r w:rsidR="00FC35B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</w:t>
            </w:r>
            <w:r w:rsidR="006A2E7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 = female</w:t>
            </w:r>
            <w:r w:rsidR="00FC35B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="006A2E7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 = male</w:t>
            </w:r>
            <w:r w:rsidR="00FC35B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DFF8617" w14:textId="77777777" w:rsidR="00A42786" w:rsidRPr="00B419B9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EC7FEE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98B39B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D30F73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0866C2" w:rsidRPr="00253930" w14:paraId="58D2957F" w14:textId="77777777" w:rsidTr="00037EEF">
        <w:trPr>
          <w:trHeight w:val="251"/>
          <w:jc w:val="center"/>
        </w:trPr>
        <w:tc>
          <w:tcPr>
            <w:tcW w:w="14720" w:type="dxa"/>
            <w:gridSpan w:val="6"/>
            <w:shd w:val="clear" w:color="000000" w:fill="F2F2F2"/>
            <w:vAlign w:val="center"/>
            <w:hideMark/>
          </w:tcPr>
          <w:p w14:paraId="6C0D646D" w14:textId="60F8F4B5" w:rsidR="00B419B9" w:rsidRPr="00B419B9" w:rsidRDefault="00B419B9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Out-patient admissions</w:t>
            </w:r>
          </w:p>
        </w:tc>
      </w:tr>
      <w:tr w:rsidR="006A1ED3" w:rsidRPr="00253930" w14:paraId="3B166DB8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21BE0095" w14:textId="6804BF63" w:rsidR="00A42786" w:rsidRPr="00253930" w:rsidRDefault="00FC35B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t-pati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ppointment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12906A2" w14:textId="311C4A3D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variable</w:t>
            </w:r>
            <w:r w:rsidR="006A2E7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DF038A9" w14:textId="77777777" w:rsidR="00A42786" w:rsidRPr="00B419B9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opas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3BA93F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7CC66F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797F17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ABF62A8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</w:tcPr>
          <w:p w14:paraId="667BF45F" w14:textId="71A9EAF3" w:rsidR="00A42786" w:rsidRPr="00253930" w:rsidRDefault="00FC35B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mb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f out-patient records</w:t>
            </w:r>
          </w:p>
        </w:tc>
        <w:tc>
          <w:tcPr>
            <w:tcW w:w="3959" w:type="dxa"/>
            <w:shd w:val="clear" w:color="auto" w:fill="auto"/>
            <w:vAlign w:val="center"/>
          </w:tcPr>
          <w:p w14:paraId="3C5ADA1F" w14:textId="16885F31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</w:t>
            </w:r>
            <w:r w:rsidR="00870E1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unt</w:t>
            </w:r>
            <w:r w:rsidR="006A1ED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, integer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46EA989" w14:textId="77777777" w:rsidR="00A42786" w:rsidRPr="00B419B9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opas_records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246AB12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C1C055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1076 </w:t>
            </w:r>
          </w:p>
        </w:tc>
        <w:tc>
          <w:tcPr>
            <w:tcW w:w="1905" w:type="dxa"/>
            <w:vAlign w:val="center"/>
          </w:tcPr>
          <w:p w14:paraId="4A055CA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8C438D9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2B389C87" w14:textId="0244EF4A" w:rsidR="00A42786" w:rsidRPr="00253930" w:rsidRDefault="00FC35B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mb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f appointment time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5D9A42F" w14:textId="03AB4E98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</w:t>
            </w:r>
            <w:r w:rsidR="00870E1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unt</w:t>
            </w:r>
            <w:r w:rsidR="006A1ED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, integer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97C814D" w14:textId="77777777" w:rsidR="00A42786" w:rsidRPr="00B419B9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ppo_times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8796C3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538928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36 </w:t>
            </w:r>
          </w:p>
        </w:tc>
        <w:tc>
          <w:tcPr>
            <w:tcW w:w="1905" w:type="dxa"/>
            <w:vAlign w:val="center"/>
          </w:tcPr>
          <w:p w14:paraId="06593EA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B3E37A8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AC5A391" w14:textId="1289137E" w:rsidR="00A42786" w:rsidRPr="00253930" w:rsidRDefault="00870E1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70E1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Hospital Authority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-wide standardized specialty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B20B72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ategorical variable at first appointment in each year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11E7BCE" w14:textId="77777777" w:rsidR="00A42786" w:rsidRPr="00B419B9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ppo_specialty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980494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ote 1*</w:t>
            </w:r>
          </w:p>
        </w:tc>
        <w:tc>
          <w:tcPr>
            <w:tcW w:w="1374" w:type="dxa"/>
            <w:vAlign w:val="center"/>
          </w:tcPr>
          <w:p w14:paraId="29871E07" w14:textId="72D4916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</w:t>
            </w:r>
            <w:r w:rsidR="006A2E7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categories</w:t>
            </w:r>
          </w:p>
        </w:tc>
        <w:tc>
          <w:tcPr>
            <w:tcW w:w="1905" w:type="dxa"/>
            <w:vAlign w:val="center"/>
          </w:tcPr>
          <w:p w14:paraId="3F97BD1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15%</w:t>
            </w:r>
          </w:p>
        </w:tc>
      </w:tr>
      <w:tr w:rsidR="006A1ED3" w:rsidRPr="00253930" w14:paraId="02FFDF4E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CE9FE1F" w14:textId="75B4A5F0" w:rsidR="00A42786" w:rsidRPr="00253930" w:rsidRDefault="00FC35B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stric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f residence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7C6E027" w14:textId="474E4D8F" w:rsidR="00A42786" w:rsidRPr="00253930" w:rsidRDefault="00870E1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tegoric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variable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: </w:t>
            </w:r>
            <w:r w:rsidR="006A2E7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districts based on hierarchical administrative subdivision codes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391F96E" w14:textId="77777777" w:rsidR="00A42786" w:rsidRPr="00B419B9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ppo_district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21AD2D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A167E4E" w14:textId="62461D2E" w:rsidR="00A42786" w:rsidRPr="00253930" w:rsidRDefault="006A2E7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categories</w:t>
            </w:r>
          </w:p>
        </w:tc>
        <w:tc>
          <w:tcPr>
            <w:tcW w:w="1905" w:type="dxa"/>
            <w:vAlign w:val="center"/>
          </w:tcPr>
          <w:p w14:paraId="7BF8632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D4C09D4" w14:textId="77777777" w:rsidTr="00037EEF">
        <w:trPr>
          <w:trHeight w:val="251"/>
          <w:jc w:val="center"/>
        </w:trPr>
        <w:tc>
          <w:tcPr>
            <w:tcW w:w="14720" w:type="dxa"/>
            <w:gridSpan w:val="6"/>
            <w:shd w:val="clear" w:color="000000" w:fill="F2F2F2"/>
            <w:vAlign w:val="center"/>
            <w:hideMark/>
          </w:tcPr>
          <w:p w14:paraId="40F61C67" w14:textId="5EBD1EA1" w:rsidR="00A42786" w:rsidRPr="00A42786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Accident and Emergency attendance (A&amp;E)</w:t>
            </w:r>
          </w:p>
          <w:p w14:paraId="5CF4FAF2" w14:textId="44AF638D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6A1ED3" w:rsidRPr="00253930" w14:paraId="113CE25F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2921E3C8" w14:textId="05867CFC" w:rsidR="00A42786" w:rsidRPr="00253930" w:rsidRDefault="00FC35B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mb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f attendance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42C3A5D" w14:textId="65CB733B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</w:t>
            </w:r>
            <w:r w:rsidR="00870E1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unt, integer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FC7B8EE" w14:textId="77777777" w:rsidR="00A42786" w:rsidRPr="00B419B9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e_times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C0E76A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1EB9A3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270 </w:t>
            </w:r>
          </w:p>
        </w:tc>
        <w:tc>
          <w:tcPr>
            <w:tcW w:w="1905" w:type="dxa"/>
            <w:vAlign w:val="center"/>
          </w:tcPr>
          <w:p w14:paraId="068757B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198D5F2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7C516A6" w14:textId="680AA410" w:rsidR="00A42786" w:rsidRPr="00253930" w:rsidRDefault="00FC35B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stric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f A&amp;E admission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F02CABB" w14:textId="20FA7AFC" w:rsidR="00A42786" w:rsidRPr="00253930" w:rsidRDefault="00870E1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tegoric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variable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districts based on hierarchical administrative subdivision codes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928150A" w14:textId="77777777" w:rsidR="00A42786" w:rsidRPr="00B419B9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e_district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1BC07D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5846EA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 categories</w:t>
            </w:r>
          </w:p>
        </w:tc>
        <w:tc>
          <w:tcPr>
            <w:tcW w:w="1905" w:type="dxa"/>
            <w:vAlign w:val="center"/>
          </w:tcPr>
          <w:p w14:paraId="74970B4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5.90%</w:t>
            </w:r>
          </w:p>
        </w:tc>
      </w:tr>
      <w:tr w:rsidR="006A1ED3" w:rsidRPr="00253930" w14:paraId="28FA5131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10CB9783" w14:textId="55AD1628" w:rsidR="00567A8B" w:rsidRDefault="00FC35B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</w:t>
            </w:r>
            <w:r w:rsidR="00567A8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mb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567A8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of </w:t>
            </w:r>
            <w:r w:rsidR="00567A8B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riage category</w:t>
            </w:r>
            <w:r w:rsidR="00567A8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:</w:t>
            </w:r>
          </w:p>
          <w:p w14:paraId="1B3FC8D6" w14:textId="17F79995" w:rsidR="00567A8B" w:rsidRPr="00253930" w:rsidRDefault="00567A8B" w:rsidP="00567A8B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riage category: Critical</w:t>
            </w:r>
          </w:p>
          <w:p w14:paraId="79087083" w14:textId="77777777" w:rsidR="00567A8B" w:rsidRPr="00253930" w:rsidRDefault="00567A8B" w:rsidP="00567A8B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riage category: Emergent</w:t>
            </w:r>
          </w:p>
          <w:p w14:paraId="53D14953" w14:textId="77777777" w:rsidR="00567A8B" w:rsidRPr="00253930" w:rsidRDefault="00567A8B" w:rsidP="00567A8B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riage category: Urgent</w:t>
            </w:r>
          </w:p>
          <w:p w14:paraId="1EF6D92F" w14:textId="77777777" w:rsidR="00567A8B" w:rsidRPr="00253930" w:rsidRDefault="00567A8B" w:rsidP="00567A8B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riage category: Semi-urgent</w:t>
            </w:r>
          </w:p>
          <w:p w14:paraId="3F548A71" w14:textId="7EF6A65A" w:rsidR="00567A8B" w:rsidRPr="00253930" w:rsidRDefault="00567A8B" w:rsidP="00567A8B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triage category: </w:t>
            </w:r>
            <w:proofErr w:type="gramStart"/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on-urgent</w:t>
            </w:r>
            <w:proofErr w:type="gramEnd"/>
          </w:p>
        </w:tc>
        <w:tc>
          <w:tcPr>
            <w:tcW w:w="3959" w:type="dxa"/>
            <w:vMerge w:val="restart"/>
            <w:shd w:val="clear" w:color="auto" w:fill="auto"/>
            <w:vAlign w:val="center"/>
            <w:hideMark/>
          </w:tcPr>
          <w:p w14:paraId="294FEF9D" w14:textId="06BF617F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</w:t>
            </w:r>
            <w:r w:rsidR="007F168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unt, integer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AA81659" w14:textId="77777777" w:rsidR="00567A8B" w:rsidRPr="00B419B9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e_noTriage_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D6E5D01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DF2AED4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9 </w:t>
            </w:r>
          </w:p>
        </w:tc>
        <w:tc>
          <w:tcPr>
            <w:tcW w:w="1905" w:type="dxa"/>
            <w:vAlign w:val="center"/>
          </w:tcPr>
          <w:p w14:paraId="5229CF16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7244BBA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  <w:hideMark/>
          </w:tcPr>
          <w:p w14:paraId="2609823E" w14:textId="35D6F08A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vMerge/>
            <w:shd w:val="clear" w:color="auto" w:fill="auto"/>
            <w:vAlign w:val="center"/>
          </w:tcPr>
          <w:p w14:paraId="55D65C43" w14:textId="51A2865C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B9E6B15" w14:textId="77777777" w:rsidR="00567A8B" w:rsidRPr="00B419B9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e_noTriage_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77EB7F5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363F5BD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25 </w:t>
            </w:r>
          </w:p>
        </w:tc>
        <w:tc>
          <w:tcPr>
            <w:tcW w:w="1905" w:type="dxa"/>
            <w:vAlign w:val="center"/>
          </w:tcPr>
          <w:p w14:paraId="6CD7354A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D295436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  <w:hideMark/>
          </w:tcPr>
          <w:p w14:paraId="6679CB27" w14:textId="412A9A01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vMerge/>
            <w:shd w:val="clear" w:color="auto" w:fill="auto"/>
            <w:vAlign w:val="center"/>
          </w:tcPr>
          <w:p w14:paraId="697373ED" w14:textId="63094CB0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D33465C" w14:textId="77777777" w:rsidR="00567A8B" w:rsidRPr="00B419B9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e_noTriage_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31EE32F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2FE388C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77 </w:t>
            </w:r>
          </w:p>
        </w:tc>
        <w:tc>
          <w:tcPr>
            <w:tcW w:w="1905" w:type="dxa"/>
            <w:vAlign w:val="center"/>
          </w:tcPr>
          <w:p w14:paraId="7DCC2EB8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DFD84EF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  <w:hideMark/>
          </w:tcPr>
          <w:p w14:paraId="55906FC3" w14:textId="2BDC1545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vMerge/>
            <w:shd w:val="clear" w:color="auto" w:fill="auto"/>
            <w:vAlign w:val="center"/>
          </w:tcPr>
          <w:p w14:paraId="211C6502" w14:textId="76CFF0E6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95BB70C" w14:textId="77777777" w:rsidR="00567A8B" w:rsidRPr="00B419B9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e_noTriage_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E8A1F7A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3E6562D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223 </w:t>
            </w:r>
          </w:p>
        </w:tc>
        <w:tc>
          <w:tcPr>
            <w:tcW w:w="1905" w:type="dxa"/>
            <w:vAlign w:val="center"/>
          </w:tcPr>
          <w:p w14:paraId="3684C16F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679529D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  <w:hideMark/>
          </w:tcPr>
          <w:p w14:paraId="21E194DA" w14:textId="57AA97DE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vMerge/>
            <w:shd w:val="clear" w:color="auto" w:fill="auto"/>
            <w:vAlign w:val="center"/>
          </w:tcPr>
          <w:p w14:paraId="6618225F" w14:textId="2259962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6EB72AC" w14:textId="77777777" w:rsidR="00567A8B" w:rsidRPr="00B419B9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e_noTriage_5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19B1A5B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64F0826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56 </w:t>
            </w:r>
          </w:p>
        </w:tc>
        <w:tc>
          <w:tcPr>
            <w:tcW w:w="1905" w:type="dxa"/>
            <w:vAlign w:val="center"/>
          </w:tcPr>
          <w:p w14:paraId="60F873A4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77230C3" w14:textId="77777777" w:rsidTr="00037EEF">
        <w:trPr>
          <w:trHeight w:val="251"/>
          <w:jc w:val="center"/>
        </w:trPr>
        <w:tc>
          <w:tcPr>
            <w:tcW w:w="14720" w:type="dxa"/>
            <w:gridSpan w:val="6"/>
            <w:shd w:val="clear" w:color="000000" w:fill="F2F2F2"/>
            <w:vAlign w:val="center"/>
            <w:hideMark/>
          </w:tcPr>
          <w:p w14:paraId="00D21B69" w14:textId="38FD03B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Inpatient admissions, transfer and discharge</w:t>
            </w:r>
          </w:p>
        </w:tc>
      </w:tr>
      <w:tr w:rsidR="006A1ED3" w:rsidRPr="00253930" w14:paraId="3AC5B0EA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</w:tcPr>
          <w:p w14:paraId="12C5635D" w14:textId="35AC1419" w:rsidR="00A42786" w:rsidRPr="00253930" w:rsidRDefault="00FC35B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-patient appointment</w:t>
            </w:r>
          </w:p>
        </w:tc>
        <w:tc>
          <w:tcPr>
            <w:tcW w:w="3959" w:type="dxa"/>
            <w:shd w:val="clear" w:color="auto" w:fill="auto"/>
            <w:vAlign w:val="center"/>
          </w:tcPr>
          <w:p w14:paraId="3981A071" w14:textId="6C1D30A3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variable</w:t>
            </w:r>
            <w:r w:rsidR="003B2A6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CF4F358" w14:textId="77777777" w:rsidR="00A42786" w:rsidRPr="00B419B9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ipas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1C28428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F8BDF9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40CD14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A8ECDD6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</w:tcPr>
          <w:p w14:paraId="4D20E137" w14:textId="31F52831" w:rsidR="00A42786" w:rsidRPr="00253930" w:rsidRDefault="00FC35B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mb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f in-patient records</w:t>
            </w:r>
          </w:p>
        </w:tc>
        <w:tc>
          <w:tcPr>
            <w:tcW w:w="3959" w:type="dxa"/>
            <w:shd w:val="clear" w:color="auto" w:fill="auto"/>
            <w:vAlign w:val="center"/>
          </w:tcPr>
          <w:p w14:paraId="016CDD84" w14:textId="5EF0849E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</w:t>
            </w:r>
            <w:r w:rsidR="00EB72F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unt, integer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487ABEF5" w14:textId="77777777" w:rsidR="00A42786" w:rsidRPr="00B419B9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ipas_records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27FCAB1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33BD6B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1506 </w:t>
            </w:r>
          </w:p>
        </w:tc>
        <w:tc>
          <w:tcPr>
            <w:tcW w:w="1905" w:type="dxa"/>
            <w:vAlign w:val="center"/>
          </w:tcPr>
          <w:p w14:paraId="49A7EF2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53145D4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</w:tcPr>
          <w:p w14:paraId="637B71B1" w14:textId="2F50BBD3" w:rsidR="00A42786" w:rsidRPr="00253930" w:rsidRDefault="00FC35B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stric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f admissions</w:t>
            </w:r>
          </w:p>
        </w:tc>
        <w:tc>
          <w:tcPr>
            <w:tcW w:w="3959" w:type="dxa"/>
            <w:shd w:val="clear" w:color="auto" w:fill="auto"/>
            <w:vAlign w:val="center"/>
          </w:tcPr>
          <w:p w14:paraId="11C5832C" w14:textId="344BA95A" w:rsidR="00A42786" w:rsidRPr="00253930" w:rsidRDefault="007F1682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</w:t>
            </w:r>
            <w:r w:rsidR="00567A8B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tegoric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variable</w:t>
            </w:r>
            <w:r w:rsidR="00567A8B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: </w:t>
            </w:r>
            <w:r w:rsidR="00567A8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</w:t>
            </w:r>
            <w:r w:rsidR="00567A8B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districts based on hierarchical administrative subdivision codes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145E9BA" w14:textId="77777777" w:rsidR="00A42786" w:rsidRPr="00B419B9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dm_district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52246DF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A9C98E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 categories</w:t>
            </w:r>
          </w:p>
        </w:tc>
        <w:tc>
          <w:tcPr>
            <w:tcW w:w="1905" w:type="dxa"/>
            <w:vAlign w:val="center"/>
          </w:tcPr>
          <w:p w14:paraId="44A33B9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29%</w:t>
            </w:r>
          </w:p>
        </w:tc>
      </w:tr>
      <w:tr w:rsidR="006A1ED3" w:rsidRPr="00253930" w14:paraId="0A3C002F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E509E2D" w14:textId="334A4FCF" w:rsidR="00A42786" w:rsidRPr="00253930" w:rsidRDefault="00FC35B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mb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f admission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5D0D4C0" w14:textId="67479269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</w:t>
            </w:r>
            <w:r w:rsidR="00EB72F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unt, integer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77EB0A0" w14:textId="77777777" w:rsidR="00A42786" w:rsidRPr="00B419B9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dm_times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24AD30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B8E726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 – 241</w:t>
            </w:r>
          </w:p>
        </w:tc>
        <w:tc>
          <w:tcPr>
            <w:tcW w:w="1905" w:type="dxa"/>
            <w:vAlign w:val="center"/>
          </w:tcPr>
          <w:p w14:paraId="42C7E8D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84A0274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3ADFC585" w14:textId="296A4F4D" w:rsidR="00A42786" w:rsidRPr="00253930" w:rsidRDefault="00FC35B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L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eng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f stay of discharge episode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5A94CDE" w14:textId="4F36FA59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length of stay for all admissions 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3AF6BA6A" w14:textId="77777777" w:rsidR="00A42786" w:rsidRPr="00B419B9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dm_length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65A3F37" w14:textId="78FF2966" w:rsidR="00A42786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ays</w:t>
            </w:r>
          </w:p>
        </w:tc>
        <w:tc>
          <w:tcPr>
            <w:tcW w:w="1374" w:type="dxa"/>
            <w:vAlign w:val="center"/>
          </w:tcPr>
          <w:p w14:paraId="6F37D82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1303 </w:t>
            </w:r>
          </w:p>
        </w:tc>
        <w:tc>
          <w:tcPr>
            <w:tcW w:w="1905" w:type="dxa"/>
            <w:vAlign w:val="center"/>
          </w:tcPr>
          <w:p w14:paraId="4C6B37D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06F5A06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0FBBEDC5" w14:textId="3EF52A88" w:rsidR="00567A8B" w:rsidRDefault="00FC35B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</w:t>
            </w:r>
            <w:r w:rsidR="00567A8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mb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567A8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of </w:t>
            </w:r>
            <w:r w:rsidR="00567A8B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ward care type</w:t>
            </w:r>
            <w:r w:rsidR="00567A8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:</w:t>
            </w:r>
          </w:p>
          <w:p w14:paraId="0D8B191D" w14:textId="67FA7DE0" w:rsidR="00567A8B" w:rsidRPr="00253930" w:rsidRDefault="00567A8B" w:rsidP="00567A8B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ward care type - Acute</w:t>
            </w:r>
          </w:p>
          <w:p w14:paraId="2C4F25F5" w14:textId="77777777" w:rsidR="00567A8B" w:rsidRPr="00253930" w:rsidRDefault="00567A8B" w:rsidP="00567A8B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ward care type - Conv/Reh</w:t>
            </w:r>
          </w:p>
          <w:p w14:paraId="7BA3C976" w14:textId="77777777" w:rsidR="00567A8B" w:rsidRPr="00253930" w:rsidRDefault="00567A8B" w:rsidP="00567A8B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ward care type - Infirmary</w:t>
            </w:r>
          </w:p>
          <w:p w14:paraId="5574B0FF" w14:textId="77777777" w:rsidR="00567A8B" w:rsidRPr="00253930" w:rsidRDefault="00567A8B" w:rsidP="00567A8B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lastRenderedPageBreak/>
              <w:t>ward care type - Others</w:t>
            </w:r>
          </w:p>
          <w:p w14:paraId="78B70DA9" w14:textId="77777777" w:rsidR="00567A8B" w:rsidRPr="00253930" w:rsidRDefault="00567A8B" w:rsidP="00567A8B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ward care type - Acute - General</w:t>
            </w:r>
          </w:p>
          <w:p w14:paraId="2194033C" w14:textId="77777777" w:rsidR="00567A8B" w:rsidRPr="00253930" w:rsidRDefault="00567A8B" w:rsidP="00567A8B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ward care type - Acute - Intensive Care Unit</w:t>
            </w:r>
          </w:p>
          <w:p w14:paraId="5A4D03B1" w14:textId="464CCB92" w:rsidR="00567A8B" w:rsidRPr="00253930" w:rsidRDefault="00567A8B" w:rsidP="00567A8B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ward care type - Acute - High Dependency Unit</w:t>
            </w:r>
          </w:p>
        </w:tc>
        <w:tc>
          <w:tcPr>
            <w:tcW w:w="3959" w:type="dxa"/>
            <w:vMerge w:val="restart"/>
            <w:shd w:val="clear" w:color="auto" w:fill="auto"/>
            <w:vAlign w:val="center"/>
            <w:hideMark/>
          </w:tcPr>
          <w:p w14:paraId="57937830" w14:textId="728208B1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lastRenderedPageBreak/>
              <w:t xml:space="preserve">annual </w:t>
            </w:r>
            <w:r w:rsidR="007F168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unt, integer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F76AFF0" w14:textId="77777777" w:rsidR="00567A8B" w:rsidRPr="00B419B9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dm_noWC_AG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748769D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1FB1224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 – 241</w:t>
            </w:r>
          </w:p>
        </w:tc>
        <w:tc>
          <w:tcPr>
            <w:tcW w:w="1905" w:type="dxa"/>
            <w:vAlign w:val="center"/>
          </w:tcPr>
          <w:p w14:paraId="27F3D642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2798070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  <w:hideMark/>
          </w:tcPr>
          <w:p w14:paraId="5ADD6CEC" w14:textId="0566AFFB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vMerge/>
            <w:shd w:val="clear" w:color="auto" w:fill="auto"/>
            <w:vAlign w:val="center"/>
          </w:tcPr>
          <w:p w14:paraId="7BA88447" w14:textId="203C9CB6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AE7A33D" w14:textId="77777777" w:rsidR="00567A8B" w:rsidRPr="00B419B9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dm_noWC_CONV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36E0FFB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068128F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22 </w:t>
            </w:r>
          </w:p>
        </w:tc>
        <w:tc>
          <w:tcPr>
            <w:tcW w:w="1905" w:type="dxa"/>
            <w:vAlign w:val="center"/>
          </w:tcPr>
          <w:p w14:paraId="139CD3E4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B80343C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  <w:hideMark/>
          </w:tcPr>
          <w:p w14:paraId="0A40FB6B" w14:textId="7F6C5182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vMerge/>
            <w:shd w:val="clear" w:color="auto" w:fill="auto"/>
            <w:vAlign w:val="center"/>
          </w:tcPr>
          <w:p w14:paraId="79F9EA39" w14:textId="5054B434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39B7FF1" w14:textId="77777777" w:rsidR="00567A8B" w:rsidRPr="00B419B9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dm_noWC_INF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F87F2D3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D7B8449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11 </w:t>
            </w:r>
          </w:p>
        </w:tc>
        <w:tc>
          <w:tcPr>
            <w:tcW w:w="1905" w:type="dxa"/>
            <w:vAlign w:val="center"/>
          </w:tcPr>
          <w:p w14:paraId="268EB345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AB54234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  <w:hideMark/>
          </w:tcPr>
          <w:p w14:paraId="1060B74B" w14:textId="34E5D254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vMerge/>
            <w:shd w:val="clear" w:color="auto" w:fill="auto"/>
            <w:vAlign w:val="center"/>
          </w:tcPr>
          <w:p w14:paraId="69647563" w14:textId="289C4F1C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DF83932" w14:textId="77777777" w:rsidR="00567A8B" w:rsidRPr="00B419B9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dm_noWC_OTH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6B71206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83B485E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15 </w:t>
            </w:r>
          </w:p>
        </w:tc>
        <w:tc>
          <w:tcPr>
            <w:tcW w:w="1905" w:type="dxa"/>
            <w:vAlign w:val="center"/>
          </w:tcPr>
          <w:p w14:paraId="15543656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7BB95E6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  <w:hideMark/>
          </w:tcPr>
          <w:p w14:paraId="76B9B13C" w14:textId="395B3674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vMerge/>
            <w:shd w:val="clear" w:color="auto" w:fill="auto"/>
            <w:vAlign w:val="center"/>
          </w:tcPr>
          <w:p w14:paraId="4CD13DA9" w14:textId="0F93B4C0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23767C5" w14:textId="77777777" w:rsidR="00567A8B" w:rsidRPr="00B419B9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dm_noWsub_GEN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294AF34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D125866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241 </w:t>
            </w:r>
          </w:p>
        </w:tc>
        <w:tc>
          <w:tcPr>
            <w:tcW w:w="1905" w:type="dxa"/>
            <w:vAlign w:val="center"/>
          </w:tcPr>
          <w:p w14:paraId="53D61A4B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018B810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  <w:hideMark/>
          </w:tcPr>
          <w:p w14:paraId="52726C8C" w14:textId="00A73A16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vMerge/>
            <w:shd w:val="clear" w:color="auto" w:fill="auto"/>
            <w:vAlign w:val="center"/>
          </w:tcPr>
          <w:p w14:paraId="0ABB2874" w14:textId="3089D97B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90BABB4" w14:textId="77777777" w:rsidR="00567A8B" w:rsidRPr="00B419B9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dm_noWsub_ICU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FC6EFC1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DE8B75F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3 </w:t>
            </w:r>
          </w:p>
        </w:tc>
        <w:tc>
          <w:tcPr>
            <w:tcW w:w="1905" w:type="dxa"/>
            <w:vAlign w:val="center"/>
          </w:tcPr>
          <w:p w14:paraId="13CFA5CF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79815467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  <w:hideMark/>
          </w:tcPr>
          <w:p w14:paraId="6F5A0AB0" w14:textId="4A824D78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vMerge/>
            <w:shd w:val="clear" w:color="auto" w:fill="auto"/>
            <w:vAlign w:val="center"/>
          </w:tcPr>
          <w:p w14:paraId="6C58E9B6" w14:textId="33691236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A0ADAFD" w14:textId="77777777" w:rsidR="00567A8B" w:rsidRPr="00B419B9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dm_noWsub_HDU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D7FD6BA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C5D8DF7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5 </w:t>
            </w:r>
          </w:p>
        </w:tc>
        <w:tc>
          <w:tcPr>
            <w:tcW w:w="1905" w:type="dxa"/>
            <w:vAlign w:val="center"/>
          </w:tcPr>
          <w:p w14:paraId="1C1C01E4" w14:textId="77777777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061805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18FE5AE" w14:textId="1EB33A09" w:rsidR="00A42786" w:rsidRPr="00253930" w:rsidRDefault="00FC35B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yp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f case during discharg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first time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A58ED5C" w14:textId="77777777" w:rsidR="00567A8B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categorical: </w:t>
            </w:r>
          </w:p>
          <w:p w14:paraId="5E409274" w14:textId="0953A3F5" w:rsidR="00567A8B" w:rsidRDefault="00567A8B" w:rsidP="00567A8B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 = missing</w:t>
            </w:r>
          </w:p>
          <w:p w14:paraId="75E8D7A7" w14:textId="3E97BD29" w:rsidR="00567A8B" w:rsidRDefault="00A42786" w:rsidP="00567A8B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  <w:r w:rsidR="00567A8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= transfer to other HA hospitals</w:t>
            </w:r>
          </w:p>
          <w:p w14:paraId="764DC2F9" w14:textId="7B3BC23E" w:rsidR="00567A8B" w:rsidRDefault="00A42786" w:rsidP="00567A8B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  <w:r w:rsidR="00567A8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= discharged home</w:t>
            </w:r>
          </w:p>
          <w:p w14:paraId="6F7FCEA1" w14:textId="77777777" w:rsidR="00567A8B" w:rsidRDefault="00A42786" w:rsidP="00567A8B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</w:t>
            </w:r>
            <w:r w:rsidR="00567A8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= death</w:t>
            </w:r>
          </w:p>
          <w:p w14:paraId="386B4490" w14:textId="7BD32D5A" w:rsidR="00A42786" w:rsidRPr="00253930" w:rsidRDefault="00A42786" w:rsidP="00567A8B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</w:t>
            </w:r>
            <w:r w:rsidR="00567A8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=</w:t>
            </w:r>
            <w:r w:rsidR="00567A8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6322800" w14:textId="77777777" w:rsidR="00A42786" w:rsidRPr="00B419B9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419B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adm_destination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D3539C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DF56BF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, 2, 3, 4</w:t>
            </w:r>
          </w:p>
        </w:tc>
        <w:tc>
          <w:tcPr>
            <w:tcW w:w="1905" w:type="dxa"/>
            <w:vAlign w:val="center"/>
          </w:tcPr>
          <w:p w14:paraId="1B3BCE2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0866C2" w:rsidRPr="00253930" w14:paraId="0FC07EBD" w14:textId="77777777" w:rsidTr="00037EEF">
        <w:trPr>
          <w:trHeight w:val="251"/>
          <w:jc w:val="center"/>
        </w:trPr>
        <w:tc>
          <w:tcPr>
            <w:tcW w:w="14720" w:type="dxa"/>
            <w:gridSpan w:val="6"/>
            <w:shd w:val="clear" w:color="000000" w:fill="F2F2F2"/>
            <w:vAlign w:val="center"/>
            <w:hideMark/>
          </w:tcPr>
          <w:p w14:paraId="6E53350C" w14:textId="0BE78338" w:rsidR="00567A8B" w:rsidRPr="00567A8B" w:rsidRDefault="00567A8B" w:rsidP="0056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567A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Diabetes Mellitus Complication Screening</w:t>
            </w:r>
            <w:r w:rsidRPr="00567A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(</w:t>
            </w:r>
            <w:r w:rsidRPr="0025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DMC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)</w:t>
            </w:r>
          </w:p>
          <w:p w14:paraId="176B7051" w14:textId="7279B150" w:rsidR="00567A8B" w:rsidRPr="00253930" w:rsidRDefault="00567A8B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6A1ED3" w:rsidRPr="00253930" w14:paraId="0B2FE6BE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6CACBA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MCS indication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CF4ED2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B3B3003" w14:textId="77777777" w:rsidR="00A42786" w:rsidRPr="00FC35BC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C35B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ramp_ever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8ADAF1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A22000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656913F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1706064" w14:textId="77777777" w:rsidTr="00037EEF">
        <w:trPr>
          <w:trHeight w:val="251"/>
          <w:jc w:val="center"/>
        </w:trPr>
        <w:tc>
          <w:tcPr>
            <w:tcW w:w="4148" w:type="dxa"/>
            <w:shd w:val="clear" w:color="000000" w:fill="F2F2F2"/>
            <w:vAlign w:val="center"/>
            <w:hideMark/>
          </w:tcPr>
          <w:p w14:paraId="47B3ABB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Procedure progress</w:t>
            </w:r>
          </w:p>
        </w:tc>
        <w:tc>
          <w:tcPr>
            <w:tcW w:w="3959" w:type="dxa"/>
            <w:shd w:val="clear" w:color="000000" w:fill="F2F2F2"/>
            <w:vAlign w:val="center"/>
            <w:hideMark/>
          </w:tcPr>
          <w:p w14:paraId="52D04BA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954" w:type="dxa"/>
            <w:shd w:val="clear" w:color="000000" w:fill="F2F2F2"/>
            <w:vAlign w:val="center"/>
            <w:hideMark/>
          </w:tcPr>
          <w:p w14:paraId="1BF2FEE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380" w:type="dxa"/>
            <w:shd w:val="clear" w:color="000000" w:fill="F2F2F2"/>
            <w:vAlign w:val="center"/>
            <w:hideMark/>
          </w:tcPr>
          <w:p w14:paraId="542A282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374" w:type="dxa"/>
            <w:shd w:val="clear" w:color="000000" w:fill="F2F2F2"/>
            <w:vAlign w:val="center"/>
          </w:tcPr>
          <w:p w14:paraId="7053558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05" w:type="dxa"/>
            <w:shd w:val="clear" w:color="000000" w:fill="F2F2F2"/>
            <w:vAlign w:val="center"/>
          </w:tcPr>
          <w:p w14:paraId="480420F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6A1ED3" w:rsidRPr="00253930" w14:paraId="15F2A72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2F2EC7E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rocedure indication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0B8A2A5" w14:textId="647806FA" w:rsidR="00A42786" w:rsidRPr="00253930" w:rsidRDefault="00A42786" w:rsidP="00FC35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</w:t>
            </w:r>
            <w:r w:rsidR="00FC35B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</w:t>
            </w:r>
            <w:r w:rsidR="00B419B9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 = no procedure</w:t>
            </w:r>
            <w:r w:rsidR="00FC35B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="00B419B9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1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=</w:t>
            </w:r>
            <w:r w:rsidR="00B419B9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t least one procedure</w:t>
            </w:r>
            <w:r w:rsidR="00FC35B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36445BB9" w14:textId="77777777" w:rsidR="00A42786" w:rsidRPr="00FC35BC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C35B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procedure_yes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77FA27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689B74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C481FA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831E8CC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19025A9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rocedure time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A59C572" w14:textId="27D9EA12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</w:t>
            </w:r>
            <w:r w:rsidR="00FC35B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unt, integer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30F86C8C" w14:textId="77777777" w:rsidR="00A42786" w:rsidRPr="00FC35BC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FC35B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procedure_times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569114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AC973A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160 </w:t>
            </w:r>
          </w:p>
        </w:tc>
        <w:tc>
          <w:tcPr>
            <w:tcW w:w="1905" w:type="dxa"/>
            <w:vAlign w:val="center"/>
          </w:tcPr>
          <w:p w14:paraId="4D671F8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0866C2" w:rsidRPr="00253930" w14:paraId="56B52D60" w14:textId="77777777" w:rsidTr="00037EEF">
        <w:trPr>
          <w:trHeight w:val="251"/>
          <w:jc w:val="center"/>
        </w:trPr>
        <w:tc>
          <w:tcPr>
            <w:tcW w:w="14720" w:type="dxa"/>
            <w:gridSpan w:val="6"/>
            <w:shd w:val="clear" w:color="000000" w:fill="F2F2F2"/>
            <w:vAlign w:val="center"/>
            <w:hideMark/>
          </w:tcPr>
          <w:p w14:paraId="2A8BF7FB" w14:textId="38352623" w:rsidR="00B419B9" w:rsidRPr="00B419B9" w:rsidRDefault="00B419B9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Disease diagnosis</w:t>
            </w:r>
          </w:p>
        </w:tc>
      </w:tr>
      <w:tr w:rsidR="006A1ED3" w:rsidRPr="00253930" w14:paraId="365E683D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F9AA9DE" w14:textId="4A5457A2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History of </w:t>
            </w:r>
            <w:r w:rsidR="00FC35B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hospitalized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evere hypoglycemi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B739C5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D427938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sh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A3146A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F70C22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3D3FB5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B754BB7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ED1BD02" w14:textId="5CC0C402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Number of </w:t>
            </w:r>
            <w:r w:rsidR="00FC35B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hospitalized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severe hypoglycemia 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2F4CCF31" w14:textId="040D1AB2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</w:t>
            </w:r>
            <w:r w:rsidR="00FC35B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unt, integer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30B55FFF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sh_n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930814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4DC006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7 </w:t>
            </w:r>
          </w:p>
        </w:tc>
        <w:tc>
          <w:tcPr>
            <w:tcW w:w="1905" w:type="dxa"/>
            <w:vAlign w:val="center"/>
          </w:tcPr>
          <w:p w14:paraId="5708E63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4D7B9CB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2DE65CA3" w14:textId="0F0CAD7A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History of </w:t>
            </w:r>
            <w:r w:rsidR="00FC35B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hospitalized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all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97C92A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3B1429A1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fall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F8DC84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D48130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610E838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835DAAC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</w:tcPr>
          <w:p w14:paraId="62FF50A0" w14:textId="3B74D6D1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Number of </w:t>
            </w:r>
            <w:r w:rsidR="00FC35B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hospitalized </w:t>
            </w:r>
            <w:proofErr w:type="gramStart"/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all</w:t>
            </w:r>
            <w:proofErr w:type="gramEnd"/>
          </w:p>
        </w:tc>
        <w:tc>
          <w:tcPr>
            <w:tcW w:w="3959" w:type="dxa"/>
            <w:shd w:val="clear" w:color="auto" w:fill="auto"/>
            <w:vAlign w:val="center"/>
          </w:tcPr>
          <w:p w14:paraId="77C4E695" w14:textId="14FB6141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</w:t>
            </w:r>
            <w:r w:rsidR="00FC35B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unt, integer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7CEE7E0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fall_n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37A25F0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B257E6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0 – 9 </w:t>
            </w:r>
          </w:p>
        </w:tc>
        <w:tc>
          <w:tcPr>
            <w:tcW w:w="1905" w:type="dxa"/>
            <w:vAlign w:val="center"/>
          </w:tcPr>
          <w:p w14:paraId="186EA82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E5EB7B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512F802" w14:textId="29FFDC0C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ancer (exclude benign neoplasm, carcinoma in situ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3C16AC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E2A061E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D39A52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781DDD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C27CFE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A5BF905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2B9C9B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ementi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2C7B03E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650CF9F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539BB0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2CA266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0305C9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B85680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56D268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cohol drug mental disorder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276D0B7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D5D09E7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551B59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AAF3C8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FB345B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0ECC926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17F3938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ransient psychotic disorder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66F7F7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E7A5891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6A4863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0BE007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642595B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5090476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6ED777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chizophrenia and psychose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F0D071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1D4F429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5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1A7B2B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97F1C6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C72393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B368C4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5FCFFC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ther psych condition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5ED581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D5A8D81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6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5F36B7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66DEF9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28D8BB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FD2F1D8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6AF751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ther Cerebral degeneration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242C37F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F6BF08C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7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AF8015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757BE8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C34C76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C7161C7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4A94B81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arkinson’s disease &amp; other move disorder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668502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AD6FE25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8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4E0AA7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9F81C4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E60A39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AEA104D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14C0DB6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pinal cord, autonomic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5AE86B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3720094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9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78D042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7E55CE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52AED9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8BA0A59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0802E4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europathy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07BCDC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8932F47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1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1898FA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55915B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5A291A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70C3594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42BB85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oneural myopathy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C4B004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4565924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1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FA6A08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6685A5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3C5DAD0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F975392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1143F48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isorder of globe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70961E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3DFE6404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1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34FB9C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497F13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40CF17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58B3E89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3B6DC18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Retinal and choroidal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CA57E4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3EA52C4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1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F76157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022AEE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D9DB08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57CB228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9EAC67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laucom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ECD968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013BEAF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1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087281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C1A2FD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63A9D5D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229260F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1BCB6C5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ataract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6082E3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2E1709B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15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DA9E3D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996A0C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2A2948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48FDEA2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FA5E29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Refraction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9F1BBB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9BAB8DC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16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B52D34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37FE7F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CF1D54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2716EC6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E5CBE8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isual disturbance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2705F41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A7124C4" w14:textId="77777777" w:rsidR="00A42786" w:rsidRPr="007F43D7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7F43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17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19C3EF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22808F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4ED661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6665C5B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4B3582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lastRenderedPageBreak/>
              <w:t>Blindness low vision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F4AA3A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D75B190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18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7299E0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29F6B2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8DE621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432097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2FF1F1E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iseases of arteries, arterioles, and capillarie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FD981B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651DA58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19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D32108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4AFD09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7E3409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7267893C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EA1289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eratitis, corneal, orbit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79E077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4910A1E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2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B3DE8F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11FB4F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86EEC2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F8BA8B7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908AB8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ptic nerve disease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2CA9F14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E9AEFD7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2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8EFCEE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2E1CF9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3BE65D0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611B04B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BD43FC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Rheumatic valve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89FCA8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52A5678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2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4440BD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188080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AA9FB1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D485A1D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FA4DD0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Hypertensive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22C1113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3BE4E8F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2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6D8AD2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177658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C7F5E1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35106F2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4BB5DD41" w14:textId="74FB18A9" w:rsidR="00A42786" w:rsidRPr="00253930" w:rsidRDefault="00A0379F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A0379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cute myocardial infarc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AMI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AF5F4D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8BE70A2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2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CF3EE3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506750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3C40DC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427330F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6845D96" w14:textId="429E3978" w:rsidR="00A42786" w:rsidRPr="00253930" w:rsidRDefault="00A0379F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A0379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schemic heart disea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H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F071E0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F16F663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25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EF70EB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6FBE7F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8FE704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7CCAAA66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2EDE8E4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ulmonary circ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2B06279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629C338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26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B32FC6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E09088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B99F7F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F368316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5F80BE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ericardial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7EE937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369CD6B6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27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9E5D5B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1449FE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0B7334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803571A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394F8C2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on rheumatic valve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BBFA89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2B4704B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28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F44BE3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B4337E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CC54C0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637CE22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43316C1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ardiomyopathy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A0D956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629C72B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29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BCA974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61A9D1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60A5A5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D184BBB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35EBE01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nduction and cardiac dysrhythmi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500C83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A0DDB77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3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0A95D3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C6AD47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966856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7F690B25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81E2F3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Heart failure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904E74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C297A64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3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E4921D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6A5562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FE716F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6819708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BDD8F96" w14:textId="66DFA943" w:rsidR="00A42786" w:rsidRPr="00253930" w:rsidRDefault="00A0379F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A0379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tracerebral hemorrhage (ICH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DDA652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3E676628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3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FC6D00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92802B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EFD4D0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7AFD948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448BE77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erebral ischemia/occlusion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63ADC9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B2CDD46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3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331B98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5A6FD2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24AB93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8C4715D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7725C32" w14:textId="77777777" w:rsidR="000866C2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therosclerosis, </w:t>
            </w:r>
            <w:r w:rsidR="000866C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</w:t>
            </w:r>
            <w:r w:rsidR="000866C2" w:rsidRPr="000866C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eripheral vascular disease</w:t>
            </w:r>
            <w:r w:rsidR="000866C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PVD)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, </w:t>
            </w:r>
          </w:p>
          <w:p w14:paraId="702F6D74" w14:textId="66A29D1D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embolic and thrombosi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686F43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2541CED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3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FE6915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B63210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4F7FD7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681D9A0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33DC52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eurysm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3C1C7E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C1FCFF9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35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B7A6D7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2C6E25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2E6421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59277E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E86993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hlebiti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CB1388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5D3B4C5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36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5CAB5D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CAEF5D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F1AE36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4C8A479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F0DB29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enous thrombosi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B88A85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4ADE917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37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ED4040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6AA5C6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0A6A9B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28BF2E4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105A8024" w14:textId="2D9DA526" w:rsidR="00A42786" w:rsidRPr="00253930" w:rsidRDefault="000866C2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0866C2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astric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varice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AF291C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6D09CE6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38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C1FF03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04EF42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6FF8456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71203C8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DF1CE9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Lymphatic disorder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08F9F2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0D92715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39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5BD25F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3466970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EBCABA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5C3A1A2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927C88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Hypotension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644B7B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548A4B2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4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EE329D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BC9DE0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3A5764D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BB54D19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D1C996B" w14:textId="3E235083" w:rsidR="00A42786" w:rsidRPr="00253930" w:rsidRDefault="009F3781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hronic obstructive pulmonary disease</w:t>
            </w:r>
            <w:r w:rsidRPr="009F378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(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P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D36885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0197627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4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BD69C5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339B90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387D586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59E9FAC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355B7E3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sthm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205DE6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63291EE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4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D150FE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C0F225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3BA4A01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D6389AE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216052F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ronchiectasi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75C950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5CDA3E2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4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D14B80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EE4640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ADDE33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C31D536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EA5AF0D" w14:textId="79D0AA83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E</w:t>
            </w:r>
            <w:r w:rsidR="009F378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d-stage kidney disease (ESKD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539739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8136674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4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B4E55B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73C3F8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D5EE2D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027AFC0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ECD3071" w14:textId="3BEA3E05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</w:t>
            </w:r>
            <w:r w:rsidR="009F378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hronic kidney disease (CKD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0C81EE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855E160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45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1B403E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206A19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370F9B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E6CB4BA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4D8E3848" w14:textId="454755F8" w:rsidR="00A42786" w:rsidRPr="00253930" w:rsidRDefault="009F3781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</w:t>
            </w:r>
            <w:r w:rsidRPr="009F378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nnectiv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9F378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issue diseases (CTD)</w:t>
            </w:r>
            <w:r w:rsidRPr="009F378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&amp; </w:t>
            </w:r>
            <w:r w:rsidRPr="009F378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rheumatoid arthritis (RA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41212B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4643020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46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296FFF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5E64D0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F258BB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31244E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B5E42F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rthropathy infection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A3B360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C946489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47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3E1CC3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8650C4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67953B5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E192BE2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4EE9687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steoarthrosis and allied disorder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B5A942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CF33321" w14:textId="77777777" w:rsidR="00A42786" w:rsidRPr="009F3781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omp_e49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8FD360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50F925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16E435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0866C2" w:rsidRPr="00253930" w14:paraId="5C45AC2B" w14:textId="77777777" w:rsidTr="00037EEF">
        <w:trPr>
          <w:trHeight w:val="251"/>
          <w:jc w:val="center"/>
        </w:trPr>
        <w:tc>
          <w:tcPr>
            <w:tcW w:w="14720" w:type="dxa"/>
            <w:gridSpan w:val="6"/>
            <w:shd w:val="clear" w:color="000000" w:fill="F2F2F2"/>
            <w:vAlign w:val="center"/>
            <w:hideMark/>
          </w:tcPr>
          <w:p w14:paraId="79FF9009" w14:textId="3B142B95" w:rsidR="00B419B9" w:rsidRPr="00B419B9" w:rsidRDefault="00B419B9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Laboratory tests</w:t>
            </w:r>
          </w:p>
        </w:tc>
      </w:tr>
      <w:tr w:rsidR="00FA7105" w:rsidRPr="00253930" w14:paraId="1EFE2B75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77EAD40C" w14:textId="07D30566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lirubi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86228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 Serum or Plasm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6D5B5D1" w14:textId="1913B102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FACC44E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BIL_mean</w:t>
            </w:r>
            <w:proofErr w:type="spellEnd"/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31F3B2B6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mol</w:t>
            </w:r>
            <w:proofErr w:type="spellEnd"/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/L</w:t>
            </w:r>
          </w:p>
        </w:tc>
        <w:tc>
          <w:tcPr>
            <w:tcW w:w="1374" w:type="dxa"/>
            <w:vAlign w:val="center"/>
          </w:tcPr>
          <w:p w14:paraId="6D1BC9CE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568.4</w:t>
            </w:r>
          </w:p>
        </w:tc>
        <w:tc>
          <w:tcPr>
            <w:tcW w:w="1905" w:type="dxa"/>
            <w:vAlign w:val="center"/>
          </w:tcPr>
          <w:p w14:paraId="5E19CDE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56%</w:t>
            </w:r>
          </w:p>
        </w:tc>
      </w:tr>
      <w:tr w:rsidR="00FA7105" w:rsidRPr="00253930" w14:paraId="5F28D05B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17D5F4FC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062413FC" w14:textId="1E821171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11F5302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BIL_media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19C050D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1EAFFA9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599.0</w:t>
            </w:r>
          </w:p>
        </w:tc>
        <w:tc>
          <w:tcPr>
            <w:tcW w:w="1905" w:type="dxa"/>
            <w:vAlign w:val="center"/>
          </w:tcPr>
          <w:p w14:paraId="2F5EB3E9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56%</w:t>
            </w:r>
          </w:p>
        </w:tc>
      </w:tr>
      <w:tr w:rsidR="00FA7105" w:rsidRPr="00253930" w14:paraId="01F17A00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3BCE145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6BEE386C" w14:textId="7E7A949A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maximu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CF76EA3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BIL_max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2B5C302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AB0AA0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862.5</w:t>
            </w:r>
          </w:p>
        </w:tc>
        <w:tc>
          <w:tcPr>
            <w:tcW w:w="1905" w:type="dxa"/>
            <w:vAlign w:val="center"/>
          </w:tcPr>
          <w:p w14:paraId="3676ADAC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56%</w:t>
            </w:r>
          </w:p>
        </w:tc>
      </w:tr>
      <w:tr w:rsidR="00FA7105" w:rsidRPr="00253930" w14:paraId="121F18CF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27E215A9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2765CF10" w14:textId="141FF27C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7C55B0E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BIL_mi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3942CB1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275916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398.0</w:t>
            </w:r>
          </w:p>
        </w:tc>
        <w:tc>
          <w:tcPr>
            <w:tcW w:w="1905" w:type="dxa"/>
            <w:vAlign w:val="center"/>
          </w:tcPr>
          <w:p w14:paraId="035940F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56%</w:t>
            </w:r>
          </w:p>
        </w:tc>
      </w:tr>
      <w:tr w:rsidR="00AC6DDC" w:rsidRPr="00253930" w14:paraId="6CD88B8C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4E076A15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0D7D79E7" w14:textId="5E66C6E4" w:rsidR="00AC6DDC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="00AC6DDC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1BA5754" w14:textId="77777777" w:rsidR="00AC6DDC" w:rsidRPr="009F3781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BIL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04B50524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F92DE77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306D5166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A7105" w:rsidRPr="00253930" w14:paraId="3A0E78A7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4A6E5D5D" w14:textId="61AC4BA6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High</w:t>
            </w:r>
            <w:r w:rsidRPr="009F378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-density lipoprotein cholesterol</w:t>
            </w:r>
            <w:r w:rsidRPr="009F378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(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HDL-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) </w:t>
            </w:r>
            <w:r w:rsidRPr="00CD0E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 Serum or Plasm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7009B05" w14:textId="6F63A066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3D47C750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HDLC_mean</w:t>
            </w:r>
            <w:proofErr w:type="spellEnd"/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05B62042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mol/L</w:t>
            </w:r>
          </w:p>
        </w:tc>
        <w:tc>
          <w:tcPr>
            <w:tcW w:w="1374" w:type="dxa"/>
            <w:vAlign w:val="center"/>
          </w:tcPr>
          <w:p w14:paraId="37002F70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1 - 6.2</w:t>
            </w:r>
          </w:p>
        </w:tc>
        <w:tc>
          <w:tcPr>
            <w:tcW w:w="1905" w:type="dxa"/>
            <w:vAlign w:val="center"/>
          </w:tcPr>
          <w:p w14:paraId="1D289CA7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.28%</w:t>
            </w:r>
          </w:p>
        </w:tc>
      </w:tr>
      <w:tr w:rsidR="00FA7105" w:rsidRPr="00253930" w14:paraId="7A43D172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58376B2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61173BEB" w14:textId="4D87760D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3628468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HDLC_media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057E620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C843F26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1 - 6.2</w:t>
            </w:r>
          </w:p>
        </w:tc>
        <w:tc>
          <w:tcPr>
            <w:tcW w:w="1905" w:type="dxa"/>
            <w:vAlign w:val="center"/>
          </w:tcPr>
          <w:p w14:paraId="58777802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.28%</w:t>
            </w:r>
          </w:p>
        </w:tc>
      </w:tr>
      <w:tr w:rsidR="00FA7105" w:rsidRPr="00253930" w14:paraId="3F084CD0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16C6F1C3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69357651" w14:textId="0D28DD10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maximu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4308EF45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HDLC_max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48D00ED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0D65A12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1 - 6.2</w:t>
            </w:r>
          </w:p>
        </w:tc>
        <w:tc>
          <w:tcPr>
            <w:tcW w:w="1905" w:type="dxa"/>
            <w:vAlign w:val="center"/>
          </w:tcPr>
          <w:p w14:paraId="6A4A4A1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.28%</w:t>
            </w:r>
          </w:p>
        </w:tc>
      </w:tr>
      <w:tr w:rsidR="00FA7105" w:rsidRPr="00253930" w14:paraId="7DC84C8D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3C778AD9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51168504" w14:textId="6CBAF53E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7F9D0A7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HDLC_mi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75C68D9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D324AB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6.2</w:t>
            </w:r>
          </w:p>
        </w:tc>
        <w:tc>
          <w:tcPr>
            <w:tcW w:w="1905" w:type="dxa"/>
            <w:vAlign w:val="center"/>
          </w:tcPr>
          <w:p w14:paraId="6D695AA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.28%</w:t>
            </w:r>
          </w:p>
        </w:tc>
      </w:tr>
      <w:tr w:rsidR="00AC6DDC" w:rsidRPr="00253930" w14:paraId="1C1F4B5A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082DB5F0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5CA95D47" w14:textId="39B7CAD5" w:rsidR="00AC6DDC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86C4342" w14:textId="77777777" w:rsidR="00AC6DDC" w:rsidRPr="009F3781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HDLC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1C5D2C58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3D7AFEFD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329513A4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A7105" w:rsidRPr="00253930" w14:paraId="34F2B3B1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779A8E30" w14:textId="00AEFB7E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holestero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TC) </w:t>
            </w:r>
            <w:r w:rsidRPr="0086228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 Serum or Plasm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F4DC71D" w14:textId="41A2AC4B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5DC9127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TC_mean</w:t>
            </w:r>
            <w:proofErr w:type="spellEnd"/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59B97B7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mol/L</w:t>
            </w:r>
          </w:p>
        </w:tc>
        <w:tc>
          <w:tcPr>
            <w:tcW w:w="1374" w:type="dxa"/>
            <w:vAlign w:val="center"/>
          </w:tcPr>
          <w:p w14:paraId="3BC2F04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6 – 4.7</w:t>
            </w:r>
          </w:p>
        </w:tc>
        <w:tc>
          <w:tcPr>
            <w:tcW w:w="1905" w:type="dxa"/>
            <w:vAlign w:val="center"/>
          </w:tcPr>
          <w:p w14:paraId="4087CDE5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.11%</w:t>
            </w:r>
          </w:p>
        </w:tc>
      </w:tr>
      <w:tr w:rsidR="00FA7105" w:rsidRPr="00253930" w14:paraId="264246FE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5DE45D8C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1CE5B24E" w14:textId="7D527259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2F62A23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TC_media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28BB455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33604FDC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6 – 4.7</w:t>
            </w:r>
          </w:p>
        </w:tc>
        <w:tc>
          <w:tcPr>
            <w:tcW w:w="1905" w:type="dxa"/>
            <w:vAlign w:val="center"/>
          </w:tcPr>
          <w:p w14:paraId="10E46D50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.11%</w:t>
            </w:r>
          </w:p>
        </w:tc>
      </w:tr>
      <w:tr w:rsidR="00FA7105" w:rsidRPr="00253930" w14:paraId="58FCD457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57AA4933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3AC71BF2" w14:textId="645F454A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maximu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387D468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TC_max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0CEC43D2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EF27EF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6 – 4.9</w:t>
            </w:r>
          </w:p>
        </w:tc>
        <w:tc>
          <w:tcPr>
            <w:tcW w:w="1905" w:type="dxa"/>
            <w:vAlign w:val="center"/>
          </w:tcPr>
          <w:p w14:paraId="17FCD179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.11%</w:t>
            </w:r>
          </w:p>
        </w:tc>
      </w:tr>
      <w:tr w:rsidR="00FA7105" w:rsidRPr="00253930" w14:paraId="3C1B2256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766AEF16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7F6304E4" w14:textId="1D0566DE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14BFA03B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TC_mi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1672C596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C12D047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6 – 4.6</w:t>
            </w:r>
          </w:p>
        </w:tc>
        <w:tc>
          <w:tcPr>
            <w:tcW w:w="1905" w:type="dxa"/>
            <w:vAlign w:val="center"/>
          </w:tcPr>
          <w:p w14:paraId="08CD03E5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.11%</w:t>
            </w:r>
          </w:p>
        </w:tc>
      </w:tr>
      <w:tr w:rsidR="00AC6DDC" w:rsidRPr="00253930" w14:paraId="03E80455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78011548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5C9A5567" w14:textId="240CD581" w:rsidR="00AC6DDC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7CB4023" w14:textId="77777777" w:rsidR="00AC6DDC" w:rsidRPr="009F3781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TC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3B6851E3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C1A3CC5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59A1A1A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A7105" w:rsidRPr="00253930" w14:paraId="42954CE7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76FADCC9" w14:textId="6FE1F47C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reatinine </w:t>
            </w:r>
            <w:r w:rsidRPr="00862284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 Serum or Plasm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0F4F5CC" w14:textId="59238786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0864071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Crea_mean</w:t>
            </w:r>
            <w:proofErr w:type="spellEnd"/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596304C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mol</w:t>
            </w:r>
            <w:proofErr w:type="spellEnd"/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/L</w:t>
            </w:r>
          </w:p>
        </w:tc>
        <w:tc>
          <w:tcPr>
            <w:tcW w:w="1374" w:type="dxa"/>
            <w:vAlign w:val="center"/>
          </w:tcPr>
          <w:p w14:paraId="46BACB9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.33 - 1585.25</w:t>
            </w:r>
          </w:p>
        </w:tc>
        <w:tc>
          <w:tcPr>
            <w:tcW w:w="1905" w:type="dxa"/>
            <w:vAlign w:val="center"/>
          </w:tcPr>
          <w:p w14:paraId="07221BE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07%</w:t>
            </w:r>
          </w:p>
        </w:tc>
      </w:tr>
      <w:tr w:rsidR="00FA7105" w:rsidRPr="00253930" w14:paraId="65AB1462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74B4078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3992403B" w14:textId="3A621808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AB6DE17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Crea_media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1472FD36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A68C6D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.50 - 1597.00</w:t>
            </w:r>
          </w:p>
        </w:tc>
        <w:tc>
          <w:tcPr>
            <w:tcW w:w="1905" w:type="dxa"/>
            <w:vAlign w:val="center"/>
          </w:tcPr>
          <w:p w14:paraId="40A06E0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07%</w:t>
            </w:r>
          </w:p>
        </w:tc>
      </w:tr>
      <w:tr w:rsidR="00FA7105" w:rsidRPr="00253930" w14:paraId="707B0AC3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6F39D2C2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1857508B" w14:textId="6919CADB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maximu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8B9A5E8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Crea_max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351EA513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3AFA40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.0 - 2865.0</w:t>
            </w:r>
          </w:p>
        </w:tc>
        <w:tc>
          <w:tcPr>
            <w:tcW w:w="1905" w:type="dxa"/>
            <w:vAlign w:val="center"/>
          </w:tcPr>
          <w:p w14:paraId="3435012E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07%</w:t>
            </w:r>
          </w:p>
        </w:tc>
      </w:tr>
      <w:tr w:rsidR="00FA7105" w:rsidRPr="00253930" w14:paraId="501F2A02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3B58DED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5B6AA039" w14:textId="47306D30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4917FAD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Crea_mi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7CDBE8E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B8417E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0 - 1484.00</w:t>
            </w:r>
          </w:p>
        </w:tc>
        <w:tc>
          <w:tcPr>
            <w:tcW w:w="1905" w:type="dxa"/>
            <w:vAlign w:val="center"/>
          </w:tcPr>
          <w:p w14:paraId="3595D52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07%</w:t>
            </w:r>
          </w:p>
        </w:tc>
      </w:tr>
      <w:tr w:rsidR="00AC6DDC" w:rsidRPr="00253930" w14:paraId="5A26B9F6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569B7DB2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2631EFE1" w14:textId="6BEBD011" w:rsidR="00AC6DDC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4CC58E3" w14:textId="77777777" w:rsidR="00AC6DDC" w:rsidRPr="009F3781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Crea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0E7AE79E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C144223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039F2DC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A7105" w:rsidRPr="00253930" w14:paraId="345CF524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1AB8FC9E" w14:textId="74F8F9B8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luco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CD0E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 Serum or Plasm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5C0029A" w14:textId="6BB684BC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230B98A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FPG_all_mean</w:t>
            </w:r>
            <w:proofErr w:type="spellEnd"/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524ADD0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mol/L</w:t>
            </w:r>
          </w:p>
        </w:tc>
        <w:tc>
          <w:tcPr>
            <w:tcW w:w="1374" w:type="dxa"/>
            <w:vAlign w:val="center"/>
          </w:tcPr>
          <w:p w14:paraId="1D0EB6D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71 - 69.11</w:t>
            </w:r>
          </w:p>
        </w:tc>
        <w:tc>
          <w:tcPr>
            <w:tcW w:w="1905" w:type="dxa"/>
            <w:vAlign w:val="center"/>
          </w:tcPr>
          <w:p w14:paraId="5889AA73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.47%</w:t>
            </w:r>
          </w:p>
        </w:tc>
      </w:tr>
      <w:tr w:rsidR="00FA7105" w:rsidRPr="00253930" w14:paraId="75D8A5F0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6D35271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2B2A76DA" w14:textId="560221EF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171E51A7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FPG_all_media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012F3FF3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CB4FD4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71 - 69.90</w:t>
            </w:r>
          </w:p>
        </w:tc>
        <w:tc>
          <w:tcPr>
            <w:tcW w:w="1905" w:type="dxa"/>
            <w:vAlign w:val="center"/>
          </w:tcPr>
          <w:p w14:paraId="166683B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.47%</w:t>
            </w:r>
          </w:p>
        </w:tc>
      </w:tr>
      <w:tr w:rsidR="00FA7105" w:rsidRPr="00253930" w14:paraId="6197DE31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1362DA32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52595E8B" w14:textId="3839EA68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maximu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498CE50B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FPG_all_max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3D3BBC13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37AB000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71 - 194.00</w:t>
            </w:r>
          </w:p>
        </w:tc>
        <w:tc>
          <w:tcPr>
            <w:tcW w:w="1905" w:type="dxa"/>
            <w:vAlign w:val="center"/>
          </w:tcPr>
          <w:p w14:paraId="362C6E7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.47%</w:t>
            </w:r>
          </w:p>
        </w:tc>
      </w:tr>
      <w:tr w:rsidR="00FA7105" w:rsidRPr="00253930" w14:paraId="1422FB7B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1A33F8C3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56DB0716" w14:textId="7B178384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BABC450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FPG_all_mi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77970B6C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89E30AE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16 - 69.11</w:t>
            </w:r>
          </w:p>
        </w:tc>
        <w:tc>
          <w:tcPr>
            <w:tcW w:w="1905" w:type="dxa"/>
            <w:vAlign w:val="center"/>
          </w:tcPr>
          <w:p w14:paraId="67BE8C8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.47%</w:t>
            </w:r>
          </w:p>
        </w:tc>
      </w:tr>
      <w:tr w:rsidR="00AC6DDC" w:rsidRPr="00253930" w14:paraId="5F84AAC0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1D1653A2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7C933F4C" w14:textId="63C13C63" w:rsidR="00AC6DDC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7F03175" w14:textId="77777777" w:rsidR="00AC6DDC" w:rsidRPr="009F3781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FPG_all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14A6303F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6959317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338A7A7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A7105" w:rsidRPr="00253930" w14:paraId="7EF368F1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7F9775F7" w14:textId="0369F80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riglycerid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TG) </w:t>
            </w:r>
            <w:r w:rsidRPr="00CD0E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 Serum or Plasm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0958C59" w14:textId="4B1A688C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343629D8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TG_mean</w:t>
            </w:r>
            <w:proofErr w:type="spellEnd"/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1CF01285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mol/L</w:t>
            </w:r>
          </w:p>
        </w:tc>
        <w:tc>
          <w:tcPr>
            <w:tcW w:w="1374" w:type="dxa"/>
            <w:vAlign w:val="center"/>
          </w:tcPr>
          <w:p w14:paraId="410343F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61.2</w:t>
            </w:r>
          </w:p>
        </w:tc>
        <w:tc>
          <w:tcPr>
            <w:tcW w:w="1905" w:type="dxa"/>
            <w:vAlign w:val="center"/>
          </w:tcPr>
          <w:p w14:paraId="355452A6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.18%</w:t>
            </w:r>
          </w:p>
        </w:tc>
      </w:tr>
      <w:tr w:rsidR="00FA7105" w:rsidRPr="00253930" w14:paraId="425D7F43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5B0DE00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3E5978B0" w14:textId="41B4E519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977DE98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TG_media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56A31AD9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A49E86C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61.2</w:t>
            </w:r>
          </w:p>
        </w:tc>
        <w:tc>
          <w:tcPr>
            <w:tcW w:w="1905" w:type="dxa"/>
            <w:vAlign w:val="center"/>
          </w:tcPr>
          <w:p w14:paraId="10665F2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.18%</w:t>
            </w:r>
          </w:p>
        </w:tc>
      </w:tr>
      <w:tr w:rsidR="00FA7105" w:rsidRPr="00253930" w14:paraId="75575793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17E7FF3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3A378F18" w14:textId="19CB6C1D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maximu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0794D96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TG_max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48A21A0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DCC8025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– 69.0</w:t>
            </w:r>
          </w:p>
        </w:tc>
        <w:tc>
          <w:tcPr>
            <w:tcW w:w="1905" w:type="dxa"/>
            <w:vAlign w:val="center"/>
          </w:tcPr>
          <w:p w14:paraId="795CB9F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.18%</w:t>
            </w:r>
          </w:p>
        </w:tc>
      </w:tr>
      <w:tr w:rsidR="00FA7105" w:rsidRPr="00253930" w14:paraId="579B2277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32C7A59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3028E0E2" w14:textId="2074BAC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B481312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TG_mi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071072A2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D0A6335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– 57.1</w:t>
            </w:r>
          </w:p>
        </w:tc>
        <w:tc>
          <w:tcPr>
            <w:tcW w:w="1905" w:type="dxa"/>
            <w:vAlign w:val="center"/>
          </w:tcPr>
          <w:p w14:paraId="328C9E2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.18%</w:t>
            </w:r>
          </w:p>
        </w:tc>
      </w:tr>
      <w:tr w:rsidR="00AC6DDC" w:rsidRPr="00253930" w14:paraId="307E3690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75861E32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354164BE" w14:textId="16A1D370" w:rsidR="00AC6DDC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8C29B2D" w14:textId="77777777" w:rsidR="00AC6DDC" w:rsidRPr="009F3781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TG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4CC7D222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8D53274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5FD464A" w14:textId="77777777" w:rsidR="00AC6DDC" w:rsidRPr="00253930" w:rsidRDefault="00AC6DDC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A7105" w:rsidRPr="00253930" w14:paraId="2ED7D22B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74FFF632" w14:textId="57E6FEBB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anine aminotransfera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ALT) </w:t>
            </w:r>
            <w:r w:rsidRPr="00CD0E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 Serum or Plasm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A94CBBC" w14:textId="2ABD5A13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958B09B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ALT_mean</w:t>
            </w:r>
            <w:proofErr w:type="spellEnd"/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3A7C04D3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/L</w:t>
            </w:r>
          </w:p>
        </w:tc>
        <w:tc>
          <w:tcPr>
            <w:tcW w:w="1374" w:type="dxa"/>
            <w:vAlign w:val="center"/>
          </w:tcPr>
          <w:p w14:paraId="42D1D650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2391.2</w:t>
            </w:r>
          </w:p>
        </w:tc>
        <w:tc>
          <w:tcPr>
            <w:tcW w:w="1905" w:type="dxa"/>
            <w:vAlign w:val="center"/>
          </w:tcPr>
          <w:p w14:paraId="071795B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7.87%</w:t>
            </w:r>
          </w:p>
        </w:tc>
      </w:tr>
      <w:tr w:rsidR="00FA7105" w:rsidRPr="00253930" w14:paraId="12CF317B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28A68E0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18A40E58" w14:textId="3CC8A626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8C71158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ALT_media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37F152D5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003848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2991.0</w:t>
            </w:r>
          </w:p>
        </w:tc>
        <w:tc>
          <w:tcPr>
            <w:tcW w:w="1905" w:type="dxa"/>
            <w:vAlign w:val="center"/>
          </w:tcPr>
          <w:p w14:paraId="61FF1B82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7.87%</w:t>
            </w:r>
          </w:p>
        </w:tc>
      </w:tr>
      <w:tr w:rsidR="00FA7105" w:rsidRPr="00253930" w14:paraId="0E854B0A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31A9FAB3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610375A6" w14:textId="205EFCFD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maximu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CC54C3A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ALT_max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180A2EA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9AB9CF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9165.4</w:t>
            </w:r>
          </w:p>
        </w:tc>
        <w:tc>
          <w:tcPr>
            <w:tcW w:w="1905" w:type="dxa"/>
            <w:vAlign w:val="center"/>
          </w:tcPr>
          <w:p w14:paraId="27B2B98E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7.87%</w:t>
            </w:r>
          </w:p>
        </w:tc>
      </w:tr>
      <w:tr w:rsidR="00FA7105" w:rsidRPr="00253930" w14:paraId="4AC2FAC7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2A9C78EE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4FD80213" w14:textId="5F708986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CD474E9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ALT_mi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6D95D899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8A34A23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601.9</w:t>
            </w:r>
          </w:p>
        </w:tc>
        <w:tc>
          <w:tcPr>
            <w:tcW w:w="1905" w:type="dxa"/>
            <w:vAlign w:val="center"/>
          </w:tcPr>
          <w:p w14:paraId="1B5FF19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7.87%</w:t>
            </w:r>
          </w:p>
        </w:tc>
      </w:tr>
      <w:tr w:rsidR="009540B8" w:rsidRPr="00253930" w14:paraId="05EDC045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351B797D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7A10780A" w14:textId="73252F4F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4DA0A59" w14:textId="77777777" w:rsidR="009540B8" w:rsidRPr="009F3781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ALT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1BCBD5C5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5D4AD72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B0EE82B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A7105" w:rsidRPr="00253930" w14:paraId="19A16042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0CF5DA48" w14:textId="5D81D841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bumi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Alb) </w:t>
            </w:r>
            <w:r w:rsidRPr="00CD0E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 Serum or Plasm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EC3AD02" w14:textId="330AD5CA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3D1100D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Alb_mean</w:t>
            </w:r>
            <w:proofErr w:type="spellEnd"/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466192E5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/L</w:t>
            </w:r>
          </w:p>
        </w:tc>
        <w:tc>
          <w:tcPr>
            <w:tcW w:w="1374" w:type="dxa"/>
            <w:vAlign w:val="center"/>
          </w:tcPr>
          <w:p w14:paraId="284D42A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.1 - 55.1</w:t>
            </w:r>
          </w:p>
        </w:tc>
        <w:tc>
          <w:tcPr>
            <w:tcW w:w="1905" w:type="dxa"/>
            <w:vAlign w:val="center"/>
          </w:tcPr>
          <w:p w14:paraId="37036E0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45%</w:t>
            </w:r>
          </w:p>
        </w:tc>
      </w:tr>
      <w:tr w:rsidR="00FA7105" w:rsidRPr="00253930" w14:paraId="752FC1FF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5EF689A9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330BEF63" w14:textId="21700254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BEB7E61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Alb_media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445C5223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4C7EF25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.0 - 55.1</w:t>
            </w:r>
          </w:p>
        </w:tc>
        <w:tc>
          <w:tcPr>
            <w:tcW w:w="1905" w:type="dxa"/>
            <w:vAlign w:val="center"/>
          </w:tcPr>
          <w:p w14:paraId="252E1D8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45%</w:t>
            </w:r>
          </w:p>
        </w:tc>
      </w:tr>
      <w:tr w:rsidR="00FA7105" w:rsidRPr="00253930" w14:paraId="1F1473E2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44323A70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55F8BC9E" w14:textId="4DAA4893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maximu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4268E2BF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Alb_max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4CCFA210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4891022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.8 - 68.0</w:t>
            </w:r>
          </w:p>
        </w:tc>
        <w:tc>
          <w:tcPr>
            <w:tcW w:w="1905" w:type="dxa"/>
            <w:vAlign w:val="center"/>
          </w:tcPr>
          <w:p w14:paraId="293CDDC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45%</w:t>
            </w:r>
          </w:p>
        </w:tc>
      </w:tr>
      <w:tr w:rsidR="00FA7105" w:rsidRPr="00253930" w14:paraId="18AD92D8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6EAE6A1C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3429992D" w14:textId="583C92CD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AE6277E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Alb_mi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2A85E5F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DD307DE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0 - 55.1</w:t>
            </w:r>
          </w:p>
        </w:tc>
        <w:tc>
          <w:tcPr>
            <w:tcW w:w="1905" w:type="dxa"/>
            <w:vAlign w:val="center"/>
          </w:tcPr>
          <w:p w14:paraId="53E1CE20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45%</w:t>
            </w:r>
          </w:p>
        </w:tc>
      </w:tr>
      <w:tr w:rsidR="009540B8" w:rsidRPr="00253930" w14:paraId="2EE586FE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55E72D8D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20CB6632" w14:textId="651E0D40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61C5C30" w14:textId="77777777" w:rsidR="009540B8" w:rsidRPr="009F3781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Alb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790976F9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B2630FB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331F736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A7105" w:rsidRPr="00253930" w14:paraId="4283ECBB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367896D8" w14:textId="77E8ED73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re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CD0E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 Serum or Plasm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B3F9B68" w14:textId="4C8D0D52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239D4CC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Urea_mean</w:t>
            </w:r>
            <w:proofErr w:type="spellEnd"/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5FA58527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mol/L</w:t>
            </w:r>
          </w:p>
        </w:tc>
        <w:tc>
          <w:tcPr>
            <w:tcW w:w="1374" w:type="dxa"/>
            <w:vAlign w:val="center"/>
          </w:tcPr>
          <w:p w14:paraId="6BF20A59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60 - 69.33</w:t>
            </w:r>
          </w:p>
        </w:tc>
        <w:tc>
          <w:tcPr>
            <w:tcW w:w="1905" w:type="dxa"/>
            <w:vAlign w:val="center"/>
          </w:tcPr>
          <w:p w14:paraId="3F83E8B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29%</w:t>
            </w:r>
          </w:p>
        </w:tc>
      </w:tr>
      <w:tr w:rsidR="00FA7105" w:rsidRPr="00253930" w14:paraId="23CD4352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5A1D8E82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3AF1037E" w14:textId="17586835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4B1FD2B0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Urea_media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1EE2829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2B83D0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60 - 69.95</w:t>
            </w:r>
          </w:p>
        </w:tc>
        <w:tc>
          <w:tcPr>
            <w:tcW w:w="1905" w:type="dxa"/>
            <w:vAlign w:val="center"/>
          </w:tcPr>
          <w:p w14:paraId="210A50D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29%</w:t>
            </w:r>
          </w:p>
        </w:tc>
      </w:tr>
      <w:tr w:rsidR="00FA7105" w:rsidRPr="00253930" w14:paraId="61A35948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149C5F22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4DFA539F" w14:textId="1E2F3DB9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maximu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1766E46A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Urea_max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61556E5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57672B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60 - 114.60</w:t>
            </w:r>
          </w:p>
        </w:tc>
        <w:tc>
          <w:tcPr>
            <w:tcW w:w="1905" w:type="dxa"/>
            <w:vAlign w:val="center"/>
          </w:tcPr>
          <w:p w14:paraId="4C1BCD6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29%</w:t>
            </w:r>
          </w:p>
        </w:tc>
      </w:tr>
      <w:tr w:rsidR="00FA7105" w:rsidRPr="00253930" w14:paraId="4F88218D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52A504D5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1FB74BE1" w14:textId="7BB49A30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5E6AAD0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Urea_mi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0D33D09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7D71C2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0 - 54.11</w:t>
            </w:r>
          </w:p>
        </w:tc>
        <w:tc>
          <w:tcPr>
            <w:tcW w:w="1905" w:type="dxa"/>
            <w:vAlign w:val="center"/>
          </w:tcPr>
          <w:p w14:paraId="3261084C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29%</w:t>
            </w:r>
          </w:p>
        </w:tc>
      </w:tr>
      <w:tr w:rsidR="009540B8" w:rsidRPr="00253930" w14:paraId="48FA9CEA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347C052D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14DF58DB" w14:textId="3BD34208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760844D" w14:textId="77777777" w:rsidR="009540B8" w:rsidRPr="009F3781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Urea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2CC06766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C4B7D55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7141872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A7105" w:rsidRPr="00253930" w14:paraId="4329BD5A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51628C22" w14:textId="57788DCC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Potassium </w:t>
            </w:r>
            <w:r w:rsidRPr="00CD0E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 Serum or Plasm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CA6C6FF" w14:textId="0546C231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352D0BE4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K_serum_mean</w:t>
            </w:r>
            <w:proofErr w:type="spellEnd"/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1C2DE8D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mol/L</w:t>
            </w:r>
          </w:p>
        </w:tc>
        <w:tc>
          <w:tcPr>
            <w:tcW w:w="1374" w:type="dxa"/>
            <w:vAlign w:val="center"/>
          </w:tcPr>
          <w:p w14:paraId="284A771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07 - 9.51</w:t>
            </w:r>
          </w:p>
        </w:tc>
        <w:tc>
          <w:tcPr>
            <w:tcW w:w="1905" w:type="dxa"/>
            <w:vAlign w:val="center"/>
          </w:tcPr>
          <w:p w14:paraId="4BC79847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31%</w:t>
            </w:r>
          </w:p>
        </w:tc>
      </w:tr>
      <w:tr w:rsidR="00FA7105" w:rsidRPr="00253930" w14:paraId="31B7A4C7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3351EC3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68DF5DCE" w14:textId="104BA44B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C1E9CA6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K_serum_media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1D6C6CF7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39CFF5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07 - 9.51</w:t>
            </w:r>
          </w:p>
        </w:tc>
        <w:tc>
          <w:tcPr>
            <w:tcW w:w="1905" w:type="dxa"/>
            <w:vAlign w:val="center"/>
          </w:tcPr>
          <w:p w14:paraId="18FCB4F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31%</w:t>
            </w:r>
          </w:p>
        </w:tc>
      </w:tr>
      <w:tr w:rsidR="00FA7105" w:rsidRPr="00253930" w14:paraId="61E7CA17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6D39247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443979BF" w14:textId="5300AD4C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maximu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C005FFD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K_serum_max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656F5150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A8F532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07 - 16.00</w:t>
            </w:r>
          </w:p>
        </w:tc>
        <w:tc>
          <w:tcPr>
            <w:tcW w:w="1905" w:type="dxa"/>
            <w:vAlign w:val="center"/>
          </w:tcPr>
          <w:p w14:paraId="67772C35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31%</w:t>
            </w:r>
          </w:p>
        </w:tc>
      </w:tr>
      <w:tr w:rsidR="00FA7105" w:rsidRPr="00253930" w14:paraId="06D6EF61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1440B03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10B52259" w14:textId="5E45074D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FF3672F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K_serum_mi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07CA280E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16F5A7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00 - 7.90</w:t>
            </w:r>
          </w:p>
        </w:tc>
        <w:tc>
          <w:tcPr>
            <w:tcW w:w="1905" w:type="dxa"/>
            <w:vAlign w:val="center"/>
          </w:tcPr>
          <w:p w14:paraId="57EEFFC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31%</w:t>
            </w:r>
          </w:p>
        </w:tc>
      </w:tr>
      <w:tr w:rsidR="009540B8" w:rsidRPr="00253930" w14:paraId="2C64BCD7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7EAA024C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5B27284D" w14:textId="287EF1AF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841F435" w14:textId="77777777" w:rsidR="009540B8" w:rsidRPr="009F3781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K_serum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65424DBF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3BAD96F1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D846D60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A7105" w:rsidRPr="00253930" w14:paraId="5C9B55D6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2FAD4A17" w14:textId="2D2E735F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rotei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CD0E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 Serum or Plasm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260020DC" w14:textId="65C7AACD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DF95CDA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Protein_mean</w:t>
            </w:r>
            <w:proofErr w:type="spellEnd"/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126C1B99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/L</w:t>
            </w:r>
          </w:p>
        </w:tc>
        <w:tc>
          <w:tcPr>
            <w:tcW w:w="1374" w:type="dxa"/>
            <w:vAlign w:val="center"/>
          </w:tcPr>
          <w:p w14:paraId="586B6E8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5.0 - 127.5</w:t>
            </w:r>
          </w:p>
        </w:tc>
        <w:tc>
          <w:tcPr>
            <w:tcW w:w="1905" w:type="dxa"/>
            <w:vAlign w:val="center"/>
          </w:tcPr>
          <w:p w14:paraId="2C7D43B6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56%</w:t>
            </w:r>
          </w:p>
        </w:tc>
      </w:tr>
      <w:tr w:rsidR="00FA7105" w:rsidRPr="00253930" w14:paraId="7FB504C9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4E38DFD6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76F00090" w14:textId="1DFD8A3C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70527CC3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Protein_media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278926C6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3A13CF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4.0 - 128.7</w:t>
            </w:r>
          </w:p>
        </w:tc>
        <w:tc>
          <w:tcPr>
            <w:tcW w:w="1905" w:type="dxa"/>
            <w:vAlign w:val="center"/>
          </w:tcPr>
          <w:p w14:paraId="6BADA58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56%</w:t>
            </w:r>
          </w:p>
        </w:tc>
      </w:tr>
      <w:tr w:rsidR="00FA7105" w:rsidRPr="00253930" w14:paraId="46506667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5E8588E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43E1154D" w14:textId="1BA70204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maximu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CFB0497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Protein_max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34EBD1A0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5D5A683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9.0 - 149.0</w:t>
            </w:r>
          </w:p>
        </w:tc>
        <w:tc>
          <w:tcPr>
            <w:tcW w:w="1905" w:type="dxa"/>
            <w:vAlign w:val="center"/>
          </w:tcPr>
          <w:p w14:paraId="0061E30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56%</w:t>
            </w:r>
          </w:p>
        </w:tc>
      </w:tr>
      <w:tr w:rsidR="00FA7105" w:rsidRPr="00253930" w14:paraId="5F8A6F7F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157560D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53114E7B" w14:textId="58532663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9FCA2DE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Protein_mi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4C0104D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E23EFBE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.0 - 125.0</w:t>
            </w:r>
          </w:p>
        </w:tc>
        <w:tc>
          <w:tcPr>
            <w:tcW w:w="1905" w:type="dxa"/>
            <w:vAlign w:val="center"/>
          </w:tcPr>
          <w:p w14:paraId="23B12FF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56%</w:t>
            </w:r>
          </w:p>
        </w:tc>
      </w:tr>
      <w:tr w:rsidR="009540B8" w:rsidRPr="00253930" w14:paraId="0C7EA503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5CE447A2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3C9CEC4A" w14:textId="68F88375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B21B5F0" w14:textId="77777777" w:rsidR="009540B8" w:rsidRPr="009F3781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Protein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074D96FA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6A59FC1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AEE8C06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A7105" w:rsidRPr="00253930" w14:paraId="77F26AF4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718D2DF7" w14:textId="29822EB5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Sodium </w:t>
            </w:r>
            <w:r w:rsidRPr="00CD0E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 Serum or Plasm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02960AE" w14:textId="707154AF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E6EC81A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Na_seum_mean</w:t>
            </w:r>
            <w:proofErr w:type="spellEnd"/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5AFF85EE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mol/L</w:t>
            </w:r>
          </w:p>
        </w:tc>
        <w:tc>
          <w:tcPr>
            <w:tcW w:w="1374" w:type="dxa"/>
            <w:vAlign w:val="center"/>
          </w:tcPr>
          <w:p w14:paraId="17C1D84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0.3 - 170.0</w:t>
            </w:r>
          </w:p>
        </w:tc>
        <w:tc>
          <w:tcPr>
            <w:tcW w:w="1905" w:type="dxa"/>
            <w:vAlign w:val="center"/>
          </w:tcPr>
          <w:p w14:paraId="0293B77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26%</w:t>
            </w:r>
          </w:p>
        </w:tc>
      </w:tr>
      <w:tr w:rsidR="00FA7105" w:rsidRPr="00253930" w14:paraId="5CD8A579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29FE163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13A72B67" w14:textId="6DABDCD6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F38C5B8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Na_seum_media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1005D945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B6CF319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4.9 - 170.0</w:t>
            </w:r>
          </w:p>
        </w:tc>
        <w:tc>
          <w:tcPr>
            <w:tcW w:w="1905" w:type="dxa"/>
            <w:vAlign w:val="center"/>
          </w:tcPr>
          <w:p w14:paraId="2DB6E76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26%</w:t>
            </w:r>
          </w:p>
        </w:tc>
      </w:tr>
      <w:tr w:rsidR="00FA7105" w:rsidRPr="00253930" w14:paraId="2AC37810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7E50F63C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03034F7D" w14:textId="143EC191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maximu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10D3345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Na_seum_max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6274B522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3255CCBE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4.3 - 326.8</w:t>
            </w:r>
          </w:p>
        </w:tc>
        <w:tc>
          <w:tcPr>
            <w:tcW w:w="1905" w:type="dxa"/>
            <w:vAlign w:val="center"/>
          </w:tcPr>
          <w:p w14:paraId="209C6460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26%</w:t>
            </w:r>
          </w:p>
        </w:tc>
      </w:tr>
      <w:tr w:rsidR="00FA7105" w:rsidRPr="00253930" w14:paraId="68FE49B7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27E1D8B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1E433188" w14:textId="7E74E1CE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12CFF478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Na_seum_mi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4EE24CB3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AA5563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4 - 168</w:t>
            </w:r>
          </w:p>
        </w:tc>
        <w:tc>
          <w:tcPr>
            <w:tcW w:w="1905" w:type="dxa"/>
            <w:vAlign w:val="center"/>
          </w:tcPr>
          <w:p w14:paraId="13E8E74E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26%</w:t>
            </w:r>
          </w:p>
        </w:tc>
      </w:tr>
      <w:tr w:rsidR="009540B8" w:rsidRPr="00253930" w14:paraId="3F95BD11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7E5EDC06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182BDDA0" w14:textId="0EC95805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5E1F7F3" w14:textId="77777777" w:rsidR="009540B8" w:rsidRPr="009F3781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Na_seum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28F2014B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7284FD1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08B0043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A7105" w:rsidRPr="00253930" w14:paraId="405054B0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6E830DE3" w14:textId="42BD059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bumin/Creatinin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Ratio (ACR) in Urine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4B8C011" w14:textId="16A172FC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EAD16BB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AlbCreaR_mean</w:t>
            </w:r>
            <w:proofErr w:type="spellEnd"/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414DD382" w14:textId="69325DFB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/mmol</w:t>
            </w:r>
          </w:p>
        </w:tc>
        <w:tc>
          <w:tcPr>
            <w:tcW w:w="1374" w:type="dxa"/>
            <w:vAlign w:val="center"/>
          </w:tcPr>
          <w:p w14:paraId="61B7F85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12407.1</w:t>
            </w:r>
          </w:p>
        </w:tc>
        <w:tc>
          <w:tcPr>
            <w:tcW w:w="1905" w:type="dxa"/>
            <w:vAlign w:val="center"/>
          </w:tcPr>
          <w:p w14:paraId="69BE3050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7.18%</w:t>
            </w:r>
          </w:p>
        </w:tc>
      </w:tr>
      <w:tr w:rsidR="00FA7105" w:rsidRPr="00253930" w14:paraId="3A71FB19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64CDC5C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4529DF20" w14:textId="658EFED2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7261BB6B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AlbCreaR_media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2A5FEE2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3D4153B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12407.1</w:t>
            </w:r>
          </w:p>
        </w:tc>
        <w:tc>
          <w:tcPr>
            <w:tcW w:w="1905" w:type="dxa"/>
            <w:vAlign w:val="center"/>
          </w:tcPr>
          <w:p w14:paraId="0E35A119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7.18%</w:t>
            </w:r>
          </w:p>
        </w:tc>
      </w:tr>
      <w:tr w:rsidR="00FA7105" w:rsidRPr="00253930" w14:paraId="2423FB4C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41BABEB5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3432EA50" w14:textId="10C82959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maximu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053E09F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AlbCreaR_max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4CDCFA45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479FFF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12407.1</w:t>
            </w:r>
          </w:p>
        </w:tc>
        <w:tc>
          <w:tcPr>
            <w:tcW w:w="1905" w:type="dxa"/>
            <w:vAlign w:val="center"/>
          </w:tcPr>
          <w:p w14:paraId="675E34F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7.18%</w:t>
            </w:r>
          </w:p>
        </w:tc>
      </w:tr>
      <w:tr w:rsidR="00FA7105" w:rsidRPr="00253930" w14:paraId="5EE7596A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136C523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3D9B36B7" w14:textId="66D078FC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68ED470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AlbCreaR_mi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30788AE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B74AA70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12407.1</w:t>
            </w:r>
          </w:p>
        </w:tc>
        <w:tc>
          <w:tcPr>
            <w:tcW w:w="1905" w:type="dxa"/>
            <w:vAlign w:val="center"/>
          </w:tcPr>
          <w:p w14:paraId="65BB5637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7.18%</w:t>
            </w:r>
          </w:p>
        </w:tc>
      </w:tr>
      <w:tr w:rsidR="009540B8" w:rsidRPr="00253930" w14:paraId="2E439984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6C5E24C0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72B4D381" w14:textId="00D25B21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1E230283" w14:textId="77777777" w:rsidR="009540B8" w:rsidRPr="009F3781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AlbCreaR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40241ECD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4BE75B0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9B5CB42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A7105" w:rsidRPr="00253930" w14:paraId="26F19F1A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72651E10" w14:textId="2BEDB991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kaline phosphata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ALP) </w:t>
            </w:r>
            <w:r w:rsidRPr="00CD0E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 Serum or Plasm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2C3F4619" w14:textId="21A3EDC3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270F158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ALP_mean</w:t>
            </w:r>
            <w:proofErr w:type="spellEnd"/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11E782A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/L</w:t>
            </w:r>
          </w:p>
        </w:tc>
        <w:tc>
          <w:tcPr>
            <w:tcW w:w="1374" w:type="dxa"/>
            <w:vAlign w:val="center"/>
          </w:tcPr>
          <w:p w14:paraId="798C17A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4014.7</w:t>
            </w:r>
          </w:p>
        </w:tc>
        <w:tc>
          <w:tcPr>
            <w:tcW w:w="1905" w:type="dxa"/>
            <w:vAlign w:val="center"/>
          </w:tcPr>
          <w:p w14:paraId="0E7483D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40%</w:t>
            </w:r>
          </w:p>
        </w:tc>
      </w:tr>
      <w:tr w:rsidR="00FA7105" w:rsidRPr="00253930" w14:paraId="5BBFDBE7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1E716870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7FC048CE" w14:textId="7822285D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EB608EA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ALP_media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7880B912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7D48CCF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3128.0</w:t>
            </w:r>
          </w:p>
        </w:tc>
        <w:tc>
          <w:tcPr>
            <w:tcW w:w="1905" w:type="dxa"/>
            <w:vAlign w:val="center"/>
          </w:tcPr>
          <w:p w14:paraId="6CED0403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40%</w:t>
            </w:r>
          </w:p>
        </w:tc>
      </w:tr>
      <w:tr w:rsidR="00FA7105" w:rsidRPr="00253930" w14:paraId="2B545F67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6A640DA6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1B6C8641" w14:textId="786001DF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maximu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D672323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ALP_max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68BBC00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5C3470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15136.0</w:t>
            </w:r>
          </w:p>
        </w:tc>
        <w:tc>
          <w:tcPr>
            <w:tcW w:w="1905" w:type="dxa"/>
            <w:vAlign w:val="center"/>
          </w:tcPr>
          <w:p w14:paraId="2F88BA00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40%</w:t>
            </w:r>
          </w:p>
        </w:tc>
      </w:tr>
      <w:tr w:rsidR="00FA7105" w:rsidRPr="00253930" w14:paraId="11C0A7B4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5EDCBE3E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557B49D5" w14:textId="67D2174D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75CC4D23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ALP_mi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39B832F9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A884CA7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0 - 2242.0</w:t>
            </w:r>
          </w:p>
        </w:tc>
        <w:tc>
          <w:tcPr>
            <w:tcW w:w="1905" w:type="dxa"/>
            <w:vAlign w:val="center"/>
          </w:tcPr>
          <w:p w14:paraId="09F1867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40%</w:t>
            </w:r>
          </w:p>
        </w:tc>
      </w:tr>
      <w:tr w:rsidR="009540B8" w:rsidRPr="00253930" w14:paraId="1F6D254C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26EE4C67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1EF5E51C" w14:textId="59C36EC1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A6326E8" w14:textId="77777777" w:rsidR="009540B8" w:rsidRPr="009F3781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ALP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28D873EA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2E3A57D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25058D8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A7105" w:rsidRPr="00253930" w14:paraId="544D5044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393C8B62" w14:textId="2092B49B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H</w:t>
            </w:r>
            <w:r w:rsidRPr="00CD0E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emoglobin A1c</w:t>
            </w:r>
            <w:r w:rsidRPr="00CD0E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(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HbA1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) in Blood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2BBFFF9" w14:textId="5E7BD42E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157D756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HbA1c_all_mean</w:t>
            </w:r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01ECDCF5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374" w:type="dxa"/>
            <w:vAlign w:val="center"/>
          </w:tcPr>
          <w:p w14:paraId="76E546E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4 - 20.6</w:t>
            </w:r>
          </w:p>
        </w:tc>
        <w:tc>
          <w:tcPr>
            <w:tcW w:w="1905" w:type="dxa"/>
            <w:vAlign w:val="center"/>
          </w:tcPr>
          <w:p w14:paraId="54DD9942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4.33%</w:t>
            </w:r>
          </w:p>
        </w:tc>
      </w:tr>
      <w:tr w:rsidR="00FA7105" w:rsidRPr="00253930" w14:paraId="0DB39C9A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350D31F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5643CFB0" w14:textId="0B4A7472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2837ACB" w14:textId="77777777" w:rsidR="00FA7105" w:rsidRPr="009F3781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9F378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HbA1c_all_median</w:t>
            </w:r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090A67C9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F3C39AC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4 - 20.6</w:t>
            </w:r>
          </w:p>
        </w:tc>
        <w:tc>
          <w:tcPr>
            <w:tcW w:w="1905" w:type="dxa"/>
            <w:vAlign w:val="center"/>
          </w:tcPr>
          <w:p w14:paraId="747D8065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4.33%</w:t>
            </w:r>
          </w:p>
        </w:tc>
      </w:tr>
      <w:tr w:rsidR="00FA7105" w:rsidRPr="00253930" w14:paraId="626137CE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3E8B87C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09E5A4BC" w14:textId="2BF1D045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maximu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49ED6AEE" w14:textId="77777777" w:rsidR="00FA7105" w:rsidRPr="00037EEF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HbA1c_all_max</w:t>
            </w:r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342C13D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A02D23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4 - 20.8</w:t>
            </w:r>
          </w:p>
        </w:tc>
        <w:tc>
          <w:tcPr>
            <w:tcW w:w="1905" w:type="dxa"/>
            <w:vAlign w:val="center"/>
          </w:tcPr>
          <w:p w14:paraId="7948368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4.33%</w:t>
            </w:r>
          </w:p>
        </w:tc>
      </w:tr>
      <w:tr w:rsidR="00FA7105" w:rsidRPr="00253930" w14:paraId="07C7A5B0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46A6B46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0464843B" w14:textId="60815635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1F317B9D" w14:textId="77777777" w:rsidR="00FA7105" w:rsidRPr="00037EEF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HbA1c_all_min</w:t>
            </w:r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48600802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72003A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4 - 20.6</w:t>
            </w:r>
          </w:p>
        </w:tc>
        <w:tc>
          <w:tcPr>
            <w:tcW w:w="1905" w:type="dxa"/>
            <w:vAlign w:val="center"/>
          </w:tcPr>
          <w:p w14:paraId="1237F53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4.33%</w:t>
            </w:r>
          </w:p>
        </w:tc>
      </w:tr>
      <w:tr w:rsidR="009540B8" w:rsidRPr="00253930" w14:paraId="3411ABCF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112C0ED5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6241B634" w14:textId="74A87251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DF7C4E8" w14:textId="77777777" w:rsidR="009540B8" w:rsidRPr="00037EEF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HbA1c_all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549ADDA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69F7F87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FEC3748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A7105" w:rsidRPr="00253930" w14:paraId="0CBD7B1F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24F8F832" w14:textId="7C71BA2E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Low</w:t>
            </w:r>
            <w:r w:rsidRPr="009F378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-density lipoprotein cholestero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L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L-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) </w:t>
            </w:r>
            <w:r w:rsidRPr="00CD0E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 Serum or Plasm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E566163" w14:textId="0B002694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2E32141" w14:textId="77777777" w:rsidR="00FA7105" w:rsidRPr="00037EEF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LDLC_cal_mean</w:t>
            </w:r>
            <w:proofErr w:type="spellEnd"/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6E7F920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mol/L</w:t>
            </w:r>
          </w:p>
        </w:tc>
        <w:tc>
          <w:tcPr>
            <w:tcW w:w="1374" w:type="dxa"/>
            <w:vAlign w:val="center"/>
          </w:tcPr>
          <w:p w14:paraId="2F12FBF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8 - 23.7</w:t>
            </w:r>
          </w:p>
        </w:tc>
        <w:tc>
          <w:tcPr>
            <w:tcW w:w="1905" w:type="dxa"/>
            <w:vAlign w:val="center"/>
          </w:tcPr>
          <w:p w14:paraId="0658839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.72%</w:t>
            </w:r>
          </w:p>
        </w:tc>
      </w:tr>
      <w:tr w:rsidR="00FA7105" w:rsidRPr="00253930" w14:paraId="240FF5D1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5C29155F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2F25D7CC" w14:textId="7739A31E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9D4715E" w14:textId="77777777" w:rsidR="00FA7105" w:rsidRPr="00037EEF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LDLC_cal_media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460E0F32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2469C82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8 - 23.7</w:t>
            </w:r>
          </w:p>
        </w:tc>
        <w:tc>
          <w:tcPr>
            <w:tcW w:w="1905" w:type="dxa"/>
            <w:vAlign w:val="center"/>
          </w:tcPr>
          <w:p w14:paraId="09307BF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.72%</w:t>
            </w:r>
          </w:p>
        </w:tc>
      </w:tr>
      <w:tr w:rsidR="00FA7105" w:rsidRPr="00253930" w14:paraId="2679B21A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135612E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6820797E" w14:textId="04980FE2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maximu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40E1B27C" w14:textId="77777777" w:rsidR="00FA7105" w:rsidRPr="00037EEF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LDLC_cal_max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2D89257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16F786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9 – 27.0</w:t>
            </w:r>
          </w:p>
        </w:tc>
        <w:tc>
          <w:tcPr>
            <w:tcW w:w="1905" w:type="dxa"/>
            <w:vAlign w:val="center"/>
          </w:tcPr>
          <w:p w14:paraId="2C6B2BB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.72%</w:t>
            </w:r>
          </w:p>
        </w:tc>
      </w:tr>
      <w:tr w:rsidR="00FA7105" w:rsidRPr="00253930" w14:paraId="008FC1CA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25B2568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45ADD796" w14:textId="78FB8E4E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9347E94" w14:textId="77777777" w:rsidR="00FA7105" w:rsidRPr="00037EEF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LDLC_cal_mi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2DE8D746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5897544C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7 - 20.4</w:t>
            </w:r>
          </w:p>
        </w:tc>
        <w:tc>
          <w:tcPr>
            <w:tcW w:w="1905" w:type="dxa"/>
            <w:vAlign w:val="center"/>
          </w:tcPr>
          <w:p w14:paraId="4089C67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.72%</w:t>
            </w:r>
          </w:p>
        </w:tc>
      </w:tr>
      <w:tr w:rsidR="009540B8" w:rsidRPr="00253930" w14:paraId="05FC953F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260A0DD8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6AC1D86E" w14:textId="67016C63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2998EBCF" w14:textId="77777777" w:rsidR="009540B8" w:rsidRPr="00037EEF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LDLC_cal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6A9B3F4F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0D8B51B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4A8ACDD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A7105" w:rsidRPr="00253930" w14:paraId="03A0E433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45F64836" w14:textId="239A9D50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Globulin </w:t>
            </w:r>
            <w:r w:rsidRPr="00AC6DD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 Serum by Calculated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43D0D8C" w14:textId="7092D78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53D63BE" w14:textId="77777777" w:rsidR="00FA7105" w:rsidRPr="00037EEF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Glob_mean</w:t>
            </w:r>
            <w:proofErr w:type="spellEnd"/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1F282620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/L</w:t>
            </w:r>
          </w:p>
        </w:tc>
        <w:tc>
          <w:tcPr>
            <w:tcW w:w="1374" w:type="dxa"/>
            <w:vAlign w:val="center"/>
          </w:tcPr>
          <w:p w14:paraId="624B52A5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0 - 97.3</w:t>
            </w:r>
          </w:p>
        </w:tc>
        <w:tc>
          <w:tcPr>
            <w:tcW w:w="1905" w:type="dxa"/>
            <w:vAlign w:val="center"/>
          </w:tcPr>
          <w:p w14:paraId="7EAE668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.82%</w:t>
            </w:r>
          </w:p>
        </w:tc>
      </w:tr>
      <w:tr w:rsidR="00FA7105" w:rsidRPr="00253930" w14:paraId="28E645B5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4E5F3C30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3694D81A" w14:textId="79331552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7332F0C" w14:textId="77777777" w:rsidR="00FA7105" w:rsidRPr="00037EEF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Glob_media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51A08B6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7115A3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0 - 98.0</w:t>
            </w:r>
          </w:p>
        </w:tc>
        <w:tc>
          <w:tcPr>
            <w:tcW w:w="1905" w:type="dxa"/>
            <w:vAlign w:val="center"/>
          </w:tcPr>
          <w:p w14:paraId="0FBEE1B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.82%</w:t>
            </w:r>
          </w:p>
        </w:tc>
      </w:tr>
      <w:tr w:rsidR="00FA7105" w:rsidRPr="00253930" w14:paraId="49ADDB68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250CFFE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7EC12D61" w14:textId="789C0CAC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maximu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53F6EFDA" w14:textId="77777777" w:rsidR="00FA7105" w:rsidRPr="00037EEF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Glob_max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435C63B9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A6A8EC4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0 - 124.0</w:t>
            </w:r>
          </w:p>
        </w:tc>
        <w:tc>
          <w:tcPr>
            <w:tcW w:w="1905" w:type="dxa"/>
            <w:vAlign w:val="center"/>
          </w:tcPr>
          <w:p w14:paraId="74F3D7E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.82%</w:t>
            </w:r>
          </w:p>
        </w:tc>
      </w:tr>
      <w:tr w:rsidR="00FA7105" w:rsidRPr="00253930" w14:paraId="3CB62E7D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2DC70A9C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47EED6BE" w14:textId="7DB45D5B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0B10939" w14:textId="77777777" w:rsidR="00FA7105" w:rsidRPr="00037EEF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Glob_mi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12BB8D27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022C28C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9 - 92.9</w:t>
            </w:r>
          </w:p>
        </w:tc>
        <w:tc>
          <w:tcPr>
            <w:tcW w:w="1905" w:type="dxa"/>
            <w:vAlign w:val="center"/>
          </w:tcPr>
          <w:p w14:paraId="108E433D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.82%</w:t>
            </w:r>
          </w:p>
        </w:tc>
      </w:tr>
      <w:tr w:rsidR="009540B8" w:rsidRPr="00253930" w14:paraId="63A6F3EE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34223525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1F5DAE13" w14:textId="15E5C375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7EBDC60" w14:textId="77777777" w:rsidR="009540B8" w:rsidRPr="00037EEF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Glob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5E724808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61425018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80785DB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A7105" w:rsidRPr="00253930" w14:paraId="78E757A9" w14:textId="77777777" w:rsidTr="00037EEF">
        <w:trPr>
          <w:trHeight w:val="251"/>
          <w:jc w:val="center"/>
        </w:trPr>
        <w:tc>
          <w:tcPr>
            <w:tcW w:w="4148" w:type="dxa"/>
            <w:vMerge w:val="restart"/>
            <w:shd w:val="clear" w:color="auto" w:fill="auto"/>
            <w:vAlign w:val="center"/>
            <w:hideMark/>
          </w:tcPr>
          <w:p w14:paraId="16E8D558" w14:textId="0B9F17B0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Estimated glomerular filtration rate (eGFR) calculated by the 2009 </w:t>
            </w:r>
            <w:r w:rsidRPr="00AC6DD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hronic Kidney Disease Epidemiology Collaboration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CKD-EPI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reatinin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equation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D4D4950" w14:textId="7734A092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nnual aver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90272AF" w14:textId="77777777" w:rsidR="00FA7105" w:rsidRPr="00037EEF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eGFR_all_mean</w:t>
            </w:r>
            <w:proofErr w:type="spellEnd"/>
          </w:p>
        </w:tc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14:paraId="0DF6575A" w14:textId="75288C9C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L/min/1.73m</w:t>
            </w:r>
            <w:r w:rsidRPr="00B419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1374" w:type="dxa"/>
            <w:vAlign w:val="center"/>
          </w:tcPr>
          <w:p w14:paraId="3E81DEE1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80 - 159.90</w:t>
            </w:r>
          </w:p>
        </w:tc>
        <w:tc>
          <w:tcPr>
            <w:tcW w:w="1905" w:type="dxa"/>
            <w:vAlign w:val="center"/>
          </w:tcPr>
          <w:p w14:paraId="175026A5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07%</w:t>
            </w:r>
          </w:p>
        </w:tc>
      </w:tr>
      <w:tr w:rsidR="00FA7105" w:rsidRPr="00253930" w14:paraId="4B39FD19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5E1AF8C9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4BC723BD" w14:textId="737B6FAE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edi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1B2F901" w14:textId="77777777" w:rsidR="00FA7105" w:rsidRPr="00037EEF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eGFR_all_media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3A07720E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AAF62FE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65 - 159.90</w:t>
            </w:r>
          </w:p>
        </w:tc>
        <w:tc>
          <w:tcPr>
            <w:tcW w:w="1905" w:type="dxa"/>
            <w:vAlign w:val="center"/>
          </w:tcPr>
          <w:p w14:paraId="4575974B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07%</w:t>
            </w:r>
          </w:p>
        </w:tc>
      </w:tr>
      <w:tr w:rsidR="00FA7105" w:rsidRPr="00253930" w14:paraId="12661EE9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0AAF94A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0CE6AC14" w14:textId="7F55D3D5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ax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lue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086433D7" w14:textId="77777777" w:rsidR="00FA7105" w:rsidRPr="00037EEF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eGFR_all_max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072577E8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4375A69E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95 - 159.90</w:t>
            </w:r>
          </w:p>
        </w:tc>
        <w:tc>
          <w:tcPr>
            <w:tcW w:w="1905" w:type="dxa"/>
            <w:vAlign w:val="center"/>
          </w:tcPr>
          <w:p w14:paraId="1385E31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07%</w:t>
            </w:r>
          </w:p>
        </w:tc>
      </w:tr>
      <w:tr w:rsidR="00FA7105" w:rsidRPr="00253930" w14:paraId="481C1FA0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72BC888A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45CF034E" w14:textId="20909E6A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nual minim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31BE93D7" w14:textId="77777777" w:rsidR="00FA7105" w:rsidRPr="00037EEF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lab_eGFR_all_min</w:t>
            </w:r>
            <w:proofErr w:type="spellEnd"/>
          </w:p>
        </w:tc>
        <w:tc>
          <w:tcPr>
            <w:tcW w:w="1380" w:type="dxa"/>
            <w:vMerge/>
            <w:shd w:val="clear" w:color="auto" w:fill="auto"/>
            <w:vAlign w:val="center"/>
          </w:tcPr>
          <w:p w14:paraId="773A6409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161CB1AC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86 - 157.54</w:t>
            </w:r>
          </w:p>
        </w:tc>
        <w:tc>
          <w:tcPr>
            <w:tcW w:w="1905" w:type="dxa"/>
            <w:vAlign w:val="center"/>
          </w:tcPr>
          <w:p w14:paraId="65D8C576" w14:textId="77777777" w:rsidR="00FA7105" w:rsidRPr="00253930" w:rsidRDefault="00FA7105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07%</w:t>
            </w:r>
          </w:p>
        </w:tc>
      </w:tr>
      <w:tr w:rsidR="009540B8" w:rsidRPr="00253930" w14:paraId="74CFD161" w14:textId="77777777" w:rsidTr="00037EEF">
        <w:trPr>
          <w:trHeight w:val="251"/>
          <w:jc w:val="center"/>
        </w:trPr>
        <w:tc>
          <w:tcPr>
            <w:tcW w:w="4148" w:type="dxa"/>
            <w:vMerge/>
            <w:shd w:val="clear" w:color="auto" w:fill="auto"/>
            <w:vAlign w:val="center"/>
          </w:tcPr>
          <w:p w14:paraId="79F61C35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959" w:type="dxa"/>
            <w:shd w:val="clear" w:color="auto" w:fill="auto"/>
            <w:vAlign w:val="center"/>
          </w:tcPr>
          <w:p w14:paraId="71A50A59" w14:textId="00D9BC3D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availability, </w:t>
            </w: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</w:tcPr>
          <w:p w14:paraId="638AE427" w14:textId="77777777" w:rsidR="009540B8" w:rsidRPr="00037EEF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C_lab_eGFR_all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14:paraId="625F94B1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4" w:type="dxa"/>
            <w:vAlign w:val="center"/>
          </w:tcPr>
          <w:p w14:paraId="07D8330E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C2B5105" w14:textId="77777777" w:rsidR="009540B8" w:rsidRPr="00253930" w:rsidRDefault="009540B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0866C2" w:rsidRPr="00253930" w14:paraId="2CEB8FC5" w14:textId="77777777" w:rsidTr="00037EEF">
        <w:trPr>
          <w:trHeight w:val="251"/>
          <w:jc w:val="center"/>
        </w:trPr>
        <w:tc>
          <w:tcPr>
            <w:tcW w:w="10061" w:type="dxa"/>
            <w:gridSpan w:val="3"/>
            <w:shd w:val="clear" w:color="000000" w:fill="F2F2F2"/>
            <w:vAlign w:val="center"/>
            <w:hideMark/>
          </w:tcPr>
          <w:p w14:paraId="56F8BC96" w14:textId="742458C2" w:rsidR="00B419B9" w:rsidRPr="00B419B9" w:rsidRDefault="00B419B9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Medications</w:t>
            </w:r>
            <w:r w:rsidR="00CF72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 (d</w:t>
            </w:r>
            <w:r w:rsidR="00CF7258" w:rsidRPr="00CF72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ispensed prescription</w:t>
            </w:r>
            <w:r w:rsidR="00CF72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80" w:type="dxa"/>
            <w:shd w:val="clear" w:color="000000" w:fill="F2F2F2"/>
            <w:vAlign w:val="center"/>
            <w:hideMark/>
          </w:tcPr>
          <w:p w14:paraId="1F679864" w14:textId="56048C4E" w:rsidR="00B419B9" w:rsidRPr="00253930" w:rsidRDefault="00CF725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CF72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ritish National Formulary</w:t>
            </w:r>
            <w:r w:rsidRPr="00CF72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(</w:t>
            </w:r>
            <w:r w:rsidR="00B419B9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N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)</w:t>
            </w:r>
            <w:r w:rsidR="00B419B9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code</w:t>
            </w:r>
          </w:p>
        </w:tc>
        <w:tc>
          <w:tcPr>
            <w:tcW w:w="1374" w:type="dxa"/>
            <w:shd w:val="clear" w:color="000000" w:fill="F2F2F2"/>
            <w:vAlign w:val="center"/>
          </w:tcPr>
          <w:p w14:paraId="644DFC42" w14:textId="77777777" w:rsidR="00B419B9" w:rsidRPr="00253930" w:rsidRDefault="00B419B9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05" w:type="dxa"/>
            <w:shd w:val="clear" w:color="000000" w:fill="F2F2F2"/>
            <w:vAlign w:val="center"/>
          </w:tcPr>
          <w:p w14:paraId="1ED35834" w14:textId="77777777" w:rsidR="00B419B9" w:rsidRPr="00253930" w:rsidRDefault="00B419B9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6A1ED3" w:rsidRPr="00253930" w14:paraId="57431E32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3F739F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yspepsia and gastro-esophageal reflux disease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E781B9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0C8302E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.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AECF58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1374" w:type="dxa"/>
            <w:vAlign w:val="center"/>
          </w:tcPr>
          <w:p w14:paraId="0F942B5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24E774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2066E72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44EA514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tispasmodics and other drugs altering gut motility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C3C3CC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DF5468F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.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5A0BDE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1374" w:type="dxa"/>
            <w:vAlign w:val="center"/>
          </w:tcPr>
          <w:p w14:paraId="22A14A1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0A416A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7B90539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BC7DA7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tisecretory drugs and mucosal protectant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D14D2E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2EBF9A7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.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1D560A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1374" w:type="dxa"/>
            <w:vAlign w:val="center"/>
          </w:tcPr>
          <w:p w14:paraId="21EA7AA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3B6F4BB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9BD76DF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00A2FB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cute diarrhe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1D4D79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D60B053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.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159378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4</w:t>
            </w:r>
          </w:p>
        </w:tc>
        <w:tc>
          <w:tcPr>
            <w:tcW w:w="1374" w:type="dxa"/>
            <w:vAlign w:val="center"/>
          </w:tcPr>
          <w:p w14:paraId="26B3BB3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821F4E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F79B4D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48615E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hronic bowel disorder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7028D3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7F14CF5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.5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F2206C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1374" w:type="dxa"/>
            <w:vAlign w:val="center"/>
          </w:tcPr>
          <w:p w14:paraId="676AEDD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C331A0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096F843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1B1A739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Laxative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0D1548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9A39AE0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.6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4795E2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6</w:t>
            </w:r>
          </w:p>
        </w:tc>
        <w:tc>
          <w:tcPr>
            <w:tcW w:w="1374" w:type="dxa"/>
            <w:vAlign w:val="center"/>
          </w:tcPr>
          <w:p w14:paraId="6F1F36F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B8CB8B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6B68AA7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3ABEC32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Local preparations of anal and rectal disorder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351C4C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32F7C7A9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.7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6B37A6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1374" w:type="dxa"/>
            <w:vAlign w:val="center"/>
          </w:tcPr>
          <w:p w14:paraId="0E6BC3B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7403ED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FD1A4A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33F2016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rugs affecting intestinal secretion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62BE8D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3D904A96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.9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38A251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9</w:t>
            </w:r>
          </w:p>
        </w:tc>
        <w:tc>
          <w:tcPr>
            <w:tcW w:w="1374" w:type="dxa"/>
            <w:vAlign w:val="center"/>
          </w:tcPr>
          <w:p w14:paraId="45BE0A4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69DD3C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288B27E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8A55E3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ositive inotropic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B1C913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1FBC306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2.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275812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1</w:t>
            </w:r>
          </w:p>
        </w:tc>
        <w:tc>
          <w:tcPr>
            <w:tcW w:w="1374" w:type="dxa"/>
            <w:vAlign w:val="center"/>
          </w:tcPr>
          <w:p w14:paraId="70E8124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21108B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76B41E3F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41346D5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iuretic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3531C6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674D8E1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2.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BB1248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1374" w:type="dxa"/>
            <w:vAlign w:val="center"/>
          </w:tcPr>
          <w:p w14:paraId="55D415F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45B1EA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BACAB4D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6F9437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ti-arrhythmic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39DC0F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6016986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2.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F3A1BA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3</w:t>
            </w:r>
          </w:p>
        </w:tc>
        <w:tc>
          <w:tcPr>
            <w:tcW w:w="1374" w:type="dxa"/>
            <w:vAlign w:val="center"/>
          </w:tcPr>
          <w:p w14:paraId="5344F8E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80D276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6D1710E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3A34748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eta-adrenoceptor blocking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9662FF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3049D112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2.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AE672F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4</w:t>
            </w:r>
          </w:p>
        </w:tc>
        <w:tc>
          <w:tcPr>
            <w:tcW w:w="1374" w:type="dxa"/>
            <w:vAlign w:val="center"/>
          </w:tcPr>
          <w:p w14:paraId="15D41B0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51DE47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7BA4017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BEB142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asodilator antihypertensive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47115D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1602570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2.5.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088F9F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5.1</w:t>
            </w:r>
          </w:p>
        </w:tc>
        <w:tc>
          <w:tcPr>
            <w:tcW w:w="1374" w:type="dxa"/>
            <w:vAlign w:val="center"/>
          </w:tcPr>
          <w:p w14:paraId="11EABFD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5CD802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90B25CA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F39B02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entrally acting antihypertensive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327EDC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DD915CC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2.5.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C2629A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5.2</w:t>
            </w:r>
          </w:p>
        </w:tc>
        <w:tc>
          <w:tcPr>
            <w:tcW w:w="1374" w:type="dxa"/>
            <w:vAlign w:val="center"/>
          </w:tcPr>
          <w:p w14:paraId="2F18869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AEF4A8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FF3A636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2BB57CD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pha-adrenoceptor blocking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C822DD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926BCF2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2.5.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E2B705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5.4</w:t>
            </w:r>
          </w:p>
        </w:tc>
        <w:tc>
          <w:tcPr>
            <w:tcW w:w="1374" w:type="dxa"/>
            <w:vAlign w:val="center"/>
          </w:tcPr>
          <w:p w14:paraId="2381D76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73178C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D155668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13C54B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lastRenderedPageBreak/>
              <w:t>Drugs affecting the renin-angiotensin system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28B987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06439B0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2.5.5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005DA7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5.5</w:t>
            </w:r>
          </w:p>
        </w:tc>
        <w:tc>
          <w:tcPr>
            <w:tcW w:w="1374" w:type="dxa"/>
            <w:vAlign w:val="center"/>
          </w:tcPr>
          <w:p w14:paraId="2B9B1D0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8B4D9D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70F2CC6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46A0BD3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itrates, calcium-channel blockers, and other antianginal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F87638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8024AF9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2.6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B0301E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1374" w:type="dxa"/>
            <w:vAlign w:val="center"/>
          </w:tcPr>
          <w:p w14:paraId="3D6C034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3C5D1D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9963B0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C35667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ympathomimetic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7A9E35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B825180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2.7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17D626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7</w:t>
            </w:r>
          </w:p>
        </w:tc>
        <w:tc>
          <w:tcPr>
            <w:tcW w:w="1374" w:type="dxa"/>
            <w:vAlign w:val="center"/>
          </w:tcPr>
          <w:p w14:paraId="02341D0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44942D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B91C997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3625A6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ticoagulants and protamine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F31D38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58C4318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2.8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0F6EF5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8</w:t>
            </w:r>
          </w:p>
        </w:tc>
        <w:tc>
          <w:tcPr>
            <w:tcW w:w="1374" w:type="dxa"/>
            <w:vAlign w:val="center"/>
          </w:tcPr>
          <w:p w14:paraId="2C48037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61B8DA0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736F9D52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2EF676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tiplatelet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55F4B3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3D63536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2.9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BC4082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9</w:t>
            </w:r>
          </w:p>
        </w:tc>
        <w:tc>
          <w:tcPr>
            <w:tcW w:w="1374" w:type="dxa"/>
            <w:vAlign w:val="center"/>
          </w:tcPr>
          <w:p w14:paraId="4A786D3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903D78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0F2212B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1BF33FB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tifibrinolytic drugs and hemostatic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DE0ED5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8FDAE26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2.1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70E9A3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11</w:t>
            </w:r>
          </w:p>
        </w:tc>
        <w:tc>
          <w:tcPr>
            <w:tcW w:w="1374" w:type="dxa"/>
            <w:vAlign w:val="center"/>
          </w:tcPr>
          <w:p w14:paraId="663FACA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33CED5F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74F77547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3EF455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Lipid-regulating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D42EDF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BB0301D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2.1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132AD6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12</w:t>
            </w:r>
          </w:p>
        </w:tc>
        <w:tc>
          <w:tcPr>
            <w:tcW w:w="1374" w:type="dxa"/>
            <w:vAlign w:val="center"/>
          </w:tcPr>
          <w:p w14:paraId="60329B8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085B82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6D1A5EE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45B2A5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iscellaneous (cardiovascular system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873334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682FA12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</w:t>
            </w:r>
            <w:proofErr w:type="gram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2.A</w:t>
            </w:r>
            <w:proofErr w:type="gram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9C03EC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A</w:t>
            </w:r>
          </w:p>
        </w:tc>
        <w:tc>
          <w:tcPr>
            <w:tcW w:w="1374" w:type="dxa"/>
            <w:vAlign w:val="center"/>
          </w:tcPr>
          <w:p w14:paraId="0F34777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6AD8B62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1892B8B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3D75D5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ronchodilator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824060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9082252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3.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8196D4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1</w:t>
            </w:r>
          </w:p>
        </w:tc>
        <w:tc>
          <w:tcPr>
            <w:tcW w:w="1374" w:type="dxa"/>
            <w:vAlign w:val="center"/>
          </w:tcPr>
          <w:p w14:paraId="3282B75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BC0E11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E38B968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6583FB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rticosteroid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290857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D5C7B4C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3.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FF2E96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1374" w:type="dxa"/>
            <w:vAlign w:val="center"/>
          </w:tcPr>
          <w:p w14:paraId="54EFEEC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3A724B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823138D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312D895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romoglicate, leukotriene receptor antagonist &amp; phosphodiesterase type-4 inhibitor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AFAE88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6B6A083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3.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738A0E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3</w:t>
            </w:r>
          </w:p>
        </w:tc>
        <w:tc>
          <w:tcPr>
            <w:tcW w:w="1374" w:type="dxa"/>
            <w:vAlign w:val="center"/>
          </w:tcPr>
          <w:p w14:paraId="0281733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3B2CFE4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13E25B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4B1F67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tihistamines, hypersensitization, and allergic emergencie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A482E4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E255DB1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3.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A885D1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4</w:t>
            </w:r>
          </w:p>
        </w:tc>
        <w:tc>
          <w:tcPr>
            <w:tcW w:w="1374" w:type="dxa"/>
            <w:vAlign w:val="center"/>
          </w:tcPr>
          <w:p w14:paraId="5C67222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B95147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36FADF7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838CDD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ucolytic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63DA97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69A22F3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3.7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23BA86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7</w:t>
            </w:r>
          </w:p>
        </w:tc>
        <w:tc>
          <w:tcPr>
            <w:tcW w:w="1374" w:type="dxa"/>
            <w:vAlign w:val="center"/>
          </w:tcPr>
          <w:p w14:paraId="05B784D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6C70837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419D4EB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E71B8D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ugh preparation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BCC0CD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E151839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3.9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A4F428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9</w:t>
            </w:r>
          </w:p>
        </w:tc>
        <w:tc>
          <w:tcPr>
            <w:tcW w:w="1374" w:type="dxa"/>
            <w:vAlign w:val="center"/>
          </w:tcPr>
          <w:p w14:paraId="0DB8571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3F2C91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BCC837A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2E0A198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iscellaneous (respiratory system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48342C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AA60FEE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</w:t>
            </w:r>
            <w:proofErr w:type="gram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3.A</w:t>
            </w:r>
            <w:proofErr w:type="gram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FBE016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A</w:t>
            </w:r>
          </w:p>
        </w:tc>
        <w:tc>
          <w:tcPr>
            <w:tcW w:w="1374" w:type="dxa"/>
            <w:vAlign w:val="center"/>
          </w:tcPr>
          <w:p w14:paraId="1749253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6C24689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86E2F25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FDCC27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Hypnotics and anxiolytic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31C9B8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B877DA9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4.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7EC7A4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.1</w:t>
            </w:r>
          </w:p>
        </w:tc>
        <w:tc>
          <w:tcPr>
            <w:tcW w:w="1374" w:type="dxa"/>
            <w:vAlign w:val="center"/>
          </w:tcPr>
          <w:p w14:paraId="761C1DB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FAC84C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9172E29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6134D0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rugs for dementi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2D7F9E7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3EE7A7F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4.1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EDE100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.11</w:t>
            </w:r>
          </w:p>
        </w:tc>
        <w:tc>
          <w:tcPr>
            <w:tcW w:w="1374" w:type="dxa"/>
            <w:vAlign w:val="center"/>
          </w:tcPr>
          <w:p w14:paraId="68190D9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42A62A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346076E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95282A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rugs used in psychoses and related disorder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D6C385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BBAF185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4.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DD05BD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.2</w:t>
            </w:r>
          </w:p>
        </w:tc>
        <w:tc>
          <w:tcPr>
            <w:tcW w:w="1374" w:type="dxa"/>
            <w:vAlign w:val="center"/>
          </w:tcPr>
          <w:p w14:paraId="1D5F85B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498C18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8299599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097CC4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tidepressant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A844D9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0A110C9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4.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E0DF00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.3</w:t>
            </w:r>
          </w:p>
        </w:tc>
        <w:tc>
          <w:tcPr>
            <w:tcW w:w="1374" w:type="dxa"/>
            <w:vAlign w:val="center"/>
          </w:tcPr>
          <w:p w14:paraId="27BECE1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DF5C23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28ED609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2E5CD69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rugs used in nausea and vertigo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AA127B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37C53B1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4.6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3A3957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.6</w:t>
            </w:r>
          </w:p>
        </w:tc>
        <w:tc>
          <w:tcPr>
            <w:tcW w:w="1374" w:type="dxa"/>
            <w:vAlign w:val="center"/>
          </w:tcPr>
          <w:p w14:paraId="15A9490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A643D4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AF2B6AB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CB5CE9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algesic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5C26C7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EC7D842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4.7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3C063A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.7</w:t>
            </w:r>
          </w:p>
        </w:tc>
        <w:tc>
          <w:tcPr>
            <w:tcW w:w="1374" w:type="dxa"/>
            <w:vAlign w:val="center"/>
          </w:tcPr>
          <w:p w14:paraId="16BC958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BC11FE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5E42C29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C56835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tiepileptic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DFA0D9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CE8BB2B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4.8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7611B8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.8</w:t>
            </w:r>
          </w:p>
        </w:tc>
        <w:tc>
          <w:tcPr>
            <w:tcW w:w="1374" w:type="dxa"/>
            <w:vAlign w:val="center"/>
          </w:tcPr>
          <w:p w14:paraId="436967F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3DC5BCA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6DC871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D7F0FA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rugs used in parkinsonism and related disorder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E87CBE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AA59E0F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4.9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EAD49B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.9</w:t>
            </w:r>
          </w:p>
        </w:tc>
        <w:tc>
          <w:tcPr>
            <w:tcW w:w="1374" w:type="dxa"/>
            <w:vAlign w:val="center"/>
          </w:tcPr>
          <w:p w14:paraId="28F1C80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E93602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5C486F2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5367B4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tibacterial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624466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8ADE808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5.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2AB7C9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.1</w:t>
            </w:r>
          </w:p>
        </w:tc>
        <w:tc>
          <w:tcPr>
            <w:tcW w:w="1374" w:type="dxa"/>
            <w:vAlign w:val="center"/>
          </w:tcPr>
          <w:p w14:paraId="37D8304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BC027D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FED5770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2F79BBD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tifungal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C29183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F925396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5.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B9D937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1374" w:type="dxa"/>
            <w:vAlign w:val="center"/>
          </w:tcPr>
          <w:p w14:paraId="572ED3F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3A87344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3A3AD56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F40671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tiviral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4C08E1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A17D801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5.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FC67B6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.3</w:t>
            </w:r>
          </w:p>
        </w:tc>
        <w:tc>
          <w:tcPr>
            <w:tcW w:w="1374" w:type="dxa"/>
            <w:vAlign w:val="center"/>
          </w:tcPr>
          <w:p w14:paraId="4C79CF0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8071AF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E8A09F9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93D8A1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sulin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8E789F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5A5B601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6.1.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144314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1.1</w:t>
            </w:r>
          </w:p>
        </w:tc>
        <w:tc>
          <w:tcPr>
            <w:tcW w:w="1374" w:type="dxa"/>
            <w:vAlign w:val="center"/>
          </w:tcPr>
          <w:p w14:paraId="602481B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391E1A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7782B1C9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0AD74B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ulfonylurea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29627EF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2ADD3AC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6.1.2.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19E56B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1.2.1</w:t>
            </w:r>
          </w:p>
        </w:tc>
        <w:tc>
          <w:tcPr>
            <w:tcW w:w="1374" w:type="dxa"/>
            <w:vAlign w:val="center"/>
          </w:tcPr>
          <w:p w14:paraId="5270525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3A129FA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7D49728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BEB651A" w14:textId="7681A9DE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guanides</w:t>
            </w:r>
            <w:r w:rsidR="00037EE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</w:t>
            </w:r>
            <w:r w:rsidR="00037EEF" w:rsidRPr="00037EE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etformin</w:t>
            </w:r>
            <w:r w:rsidR="00037EE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09284A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FF84F17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6.1.2.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3FEFD5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1.2.2</w:t>
            </w:r>
          </w:p>
        </w:tc>
        <w:tc>
          <w:tcPr>
            <w:tcW w:w="1374" w:type="dxa"/>
            <w:vAlign w:val="center"/>
          </w:tcPr>
          <w:p w14:paraId="6849161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6E07DD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CEF4C8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5BABC4C" w14:textId="2D70413C" w:rsidR="00A42786" w:rsidRPr="00253930" w:rsidRDefault="00CF725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CF72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pha-</w:t>
            </w:r>
            <w:r w:rsidR="00037EE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</w:t>
            </w:r>
            <w:r w:rsidRPr="00CF72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lucosidase </w:t>
            </w:r>
            <w:r w:rsidR="00037EE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</w:t>
            </w:r>
            <w:r w:rsidRPr="00CF72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hibitors (AGI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7D665C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70B9003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AGI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1A07B3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1.2.3.1</w:t>
            </w:r>
          </w:p>
        </w:tc>
        <w:tc>
          <w:tcPr>
            <w:tcW w:w="1374" w:type="dxa"/>
            <w:vAlign w:val="center"/>
          </w:tcPr>
          <w:p w14:paraId="04A3A25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49756F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5884CBA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356A91D" w14:textId="272F9A20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mbinations</w:t>
            </w:r>
            <w:r w:rsidR="00037EE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of </w:t>
            </w:r>
            <w:r w:rsidR="00037EEF" w:rsidRPr="00037EE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al anti</w:t>
            </w:r>
            <w:r w:rsidR="00037EE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-</w:t>
            </w:r>
            <w:r w:rsidR="00037EEF" w:rsidRPr="00037EE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iabetic drugs (OADs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EA2AF0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221AEBC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Com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1391A3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1.2.3.2</w:t>
            </w:r>
          </w:p>
        </w:tc>
        <w:tc>
          <w:tcPr>
            <w:tcW w:w="1374" w:type="dxa"/>
            <w:vAlign w:val="center"/>
          </w:tcPr>
          <w:p w14:paraId="66AEB6F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7AE51E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13CA8AB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8F45E8C" w14:textId="214504E9" w:rsidR="00A42786" w:rsidRPr="00253930" w:rsidRDefault="00CF7258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</w:t>
            </w:r>
            <w:r w:rsidRPr="00CF72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peptidyl peptidase-4 inhibitor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</w:t>
            </w:r>
            <w:r w:rsidRPr="00CF725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PP4-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1DC1F0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49F97F9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DPP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996276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1.2.3.3</w:t>
            </w:r>
          </w:p>
        </w:tc>
        <w:tc>
          <w:tcPr>
            <w:tcW w:w="1374" w:type="dxa"/>
            <w:vAlign w:val="center"/>
          </w:tcPr>
          <w:p w14:paraId="0072028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30D75DF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152B945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1F1F8898" w14:textId="3C808BC0" w:rsidR="00A42786" w:rsidRPr="00253930" w:rsidRDefault="00037EEF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</w:t>
            </w:r>
            <w:r w:rsidRPr="00037EE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lucagon-like peptide-1 receptor agonist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</w:t>
            </w:r>
            <w:r w:rsidRPr="00037EE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LP1-R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7C7F08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C646069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GLP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1D37A6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1.2.3.4</w:t>
            </w:r>
          </w:p>
        </w:tc>
        <w:tc>
          <w:tcPr>
            <w:tcW w:w="1374" w:type="dxa"/>
            <w:vAlign w:val="center"/>
          </w:tcPr>
          <w:p w14:paraId="090BAEB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03B630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E2AD6E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D9A489B" w14:textId="5ADEE26E" w:rsidR="00A42786" w:rsidRPr="00253930" w:rsidRDefault="00037EEF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lastRenderedPageBreak/>
              <w:t>S</w:t>
            </w:r>
            <w:r w:rsidRPr="00037EE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dium-glucose cotransporter 2 inhibitor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</w:t>
            </w:r>
            <w:r w:rsidRPr="00037EE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GLT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-</w:t>
            </w:r>
            <w:r w:rsidRPr="00037EE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22E0598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3D71CDC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SGLT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E7AD9B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1.2.3.5</w:t>
            </w:r>
          </w:p>
        </w:tc>
        <w:tc>
          <w:tcPr>
            <w:tcW w:w="1374" w:type="dxa"/>
            <w:vAlign w:val="center"/>
          </w:tcPr>
          <w:p w14:paraId="09FF51B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2EECC9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54353DE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C82476A" w14:textId="24DD27B5" w:rsidR="00A42786" w:rsidRPr="00253930" w:rsidRDefault="00037EEF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</w:t>
            </w:r>
            <w:r w:rsidRPr="00037EE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hiazolidinediones</w:t>
            </w:r>
            <w:r w:rsidRPr="00037EE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(</w:t>
            </w:r>
            <w:r w:rsidR="00A42786"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Z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CFA608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C5635FF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TZD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262436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1.2.3.6</w:t>
            </w:r>
          </w:p>
        </w:tc>
        <w:tc>
          <w:tcPr>
            <w:tcW w:w="1374" w:type="dxa"/>
            <w:vAlign w:val="center"/>
          </w:tcPr>
          <w:p w14:paraId="0EC01F4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B7DD43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75E951CE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22F5384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hyroid and antithyroid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47DB4D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58F9843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6.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0D11B5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2</w:t>
            </w:r>
          </w:p>
        </w:tc>
        <w:tc>
          <w:tcPr>
            <w:tcW w:w="1374" w:type="dxa"/>
            <w:vAlign w:val="center"/>
          </w:tcPr>
          <w:p w14:paraId="711343C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B1D163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67D3C9B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12F43D4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rticosteroid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EDFA6E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513E602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6.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76BA3A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3</w:t>
            </w:r>
          </w:p>
        </w:tc>
        <w:tc>
          <w:tcPr>
            <w:tcW w:w="1374" w:type="dxa"/>
            <w:vAlign w:val="center"/>
          </w:tcPr>
          <w:p w14:paraId="47714D9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60B9E46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94B79DD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1D8AEEB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ex hormone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5F38A6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B10D780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6.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02813C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4</w:t>
            </w:r>
          </w:p>
        </w:tc>
        <w:tc>
          <w:tcPr>
            <w:tcW w:w="1374" w:type="dxa"/>
            <w:vAlign w:val="center"/>
          </w:tcPr>
          <w:p w14:paraId="4C8AAD2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F227E1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73C4A959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F8F00E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Hypothalamic and pituitary hormones and anti-estrogen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C22942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59A8E22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6.5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54B92D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5</w:t>
            </w:r>
          </w:p>
        </w:tc>
        <w:tc>
          <w:tcPr>
            <w:tcW w:w="1374" w:type="dxa"/>
            <w:vAlign w:val="center"/>
          </w:tcPr>
          <w:p w14:paraId="5F4CBF1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E4C64D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5DE4BCA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AA1AC1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rugs affecting bone metabolism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754232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1D59AD6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6.6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AA1CD6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6</w:t>
            </w:r>
          </w:p>
        </w:tc>
        <w:tc>
          <w:tcPr>
            <w:tcW w:w="1374" w:type="dxa"/>
            <w:vAlign w:val="center"/>
          </w:tcPr>
          <w:p w14:paraId="6C518AB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F442F7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CC0BA9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C0E508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ther endocrine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C337A0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DDDEAB5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6.7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582257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.7</w:t>
            </w:r>
          </w:p>
        </w:tc>
        <w:tc>
          <w:tcPr>
            <w:tcW w:w="1374" w:type="dxa"/>
            <w:vAlign w:val="center"/>
          </w:tcPr>
          <w:p w14:paraId="1CE49FC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9D147E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0C57125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48C22F5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reatment of vaginal and vulval condition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C9F985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1A50D9C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7.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408141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.2</w:t>
            </w:r>
          </w:p>
        </w:tc>
        <w:tc>
          <w:tcPr>
            <w:tcW w:w="1374" w:type="dxa"/>
            <w:vAlign w:val="center"/>
          </w:tcPr>
          <w:p w14:paraId="24F8222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E4323E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23DD37D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4192679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Drugs for </w:t>
            </w:r>
            <w:proofErr w:type="spellStart"/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enito</w:t>
            </w:r>
            <w:proofErr w:type="spellEnd"/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-urinary disorder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289BF85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292490B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7.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108EA0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.4</w:t>
            </w:r>
          </w:p>
        </w:tc>
        <w:tc>
          <w:tcPr>
            <w:tcW w:w="1374" w:type="dxa"/>
            <w:vAlign w:val="center"/>
          </w:tcPr>
          <w:p w14:paraId="0E0645B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1AD590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7968458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8E729B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ytotoxic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73934D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38ADF021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8.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3E206C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.1</w:t>
            </w:r>
          </w:p>
        </w:tc>
        <w:tc>
          <w:tcPr>
            <w:tcW w:w="1374" w:type="dxa"/>
            <w:vAlign w:val="center"/>
          </w:tcPr>
          <w:p w14:paraId="112A72C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4832E5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38693AF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446006A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rugs affecting the immune response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2EBF09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07A7680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8.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520E09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.2</w:t>
            </w:r>
          </w:p>
        </w:tc>
        <w:tc>
          <w:tcPr>
            <w:tcW w:w="1374" w:type="dxa"/>
            <w:vAlign w:val="center"/>
          </w:tcPr>
          <w:p w14:paraId="2954133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972C89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A42FDF0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3CDC955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ex hormones and hormone antagonists in malignant disease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558F7C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1256AD9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8.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380E87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.3</w:t>
            </w:r>
          </w:p>
        </w:tc>
        <w:tc>
          <w:tcPr>
            <w:tcW w:w="1374" w:type="dxa"/>
            <w:vAlign w:val="center"/>
          </w:tcPr>
          <w:p w14:paraId="4362EAC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4D5D46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C9AAA7F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714BDB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emias and some other blood disorder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1BE49E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C250C04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9.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44AAFA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.1</w:t>
            </w:r>
          </w:p>
        </w:tc>
        <w:tc>
          <w:tcPr>
            <w:tcW w:w="1374" w:type="dxa"/>
            <w:vAlign w:val="center"/>
          </w:tcPr>
          <w:p w14:paraId="4042387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77E1FE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1869CCA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48BB23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luids and electrolyte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E40A6E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1507563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9.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6B4460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.2</w:t>
            </w:r>
          </w:p>
        </w:tc>
        <w:tc>
          <w:tcPr>
            <w:tcW w:w="1374" w:type="dxa"/>
            <w:vAlign w:val="center"/>
          </w:tcPr>
          <w:p w14:paraId="3CEE9C0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8E5C36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74AAE63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439BEB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ntravenous nutrition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65610F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0ED61DF7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9.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74849B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.3</w:t>
            </w:r>
          </w:p>
        </w:tc>
        <w:tc>
          <w:tcPr>
            <w:tcW w:w="1374" w:type="dxa"/>
            <w:vAlign w:val="center"/>
          </w:tcPr>
          <w:p w14:paraId="3B41128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A6F9F9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16F8140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4710E4D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Oral nutrition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E27833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CE0B109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9.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2F495F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.4</w:t>
            </w:r>
          </w:p>
        </w:tc>
        <w:tc>
          <w:tcPr>
            <w:tcW w:w="1374" w:type="dxa"/>
            <w:vAlign w:val="center"/>
          </w:tcPr>
          <w:p w14:paraId="0C2ADE2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639976C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AEBFA49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DBE218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ineral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21846F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867BB0F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9.5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E80314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.5</w:t>
            </w:r>
          </w:p>
        </w:tc>
        <w:tc>
          <w:tcPr>
            <w:tcW w:w="1374" w:type="dxa"/>
            <w:vAlign w:val="center"/>
          </w:tcPr>
          <w:p w14:paraId="56EF40E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33994B5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023DFCA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9ED866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Vitamin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84A0CF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BE10B25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9.6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3755DF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.6</w:t>
            </w:r>
          </w:p>
        </w:tc>
        <w:tc>
          <w:tcPr>
            <w:tcW w:w="1374" w:type="dxa"/>
            <w:vAlign w:val="center"/>
          </w:tcPr>
          <w:p w14:paraId="78A37AB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32A6B2B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5F07269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3B4D2E2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iscellaneous (nutrition and blood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AEFC1D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AEB453D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</w:t>
            </w:r>
            <w:proofErr w:type="gram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9.A</w:t>
            </w:r>
            <w:proofErr w:type="gram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ECC3EF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.A</w:t>
            </w:r>
          </w:p>
        </w:tc>
        <w:tc>
          <w:tcPr>
            <w:tcW w:w="1374" w:type="dxa"/>
            <w:vAlign w:val="center"/>
          </w:tcPr>
          <w:p w14:paraId="6C97F1F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C2AEDC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2EC1C16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46209C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rugs used in rheumatic diseases and gout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201EC74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7CFC569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0.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8D5261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.1</w:t>
            </w:r>
          </w:p>
        </w:tc>
        <w:tc>
          <w:tcPr>
            <w:tcW w:w="1374" w:type="dxa"/>
            <w:vAlign w:val="center"/>
          </w:tcPr>
          <w:p w14:paraId="0422E4C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49AF3E0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3495020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16FE6E0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rugs used in neuromuscular disorder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9CEF96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4439500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0.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FB8090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.2</w:t>
            </w:r>
          </w:p>
        </w:tc>
        <w:tc>
          <w:tcPr>
            <w:tcW w:w="1374" w:type="dxa"/>
            <w:vAlign w:val="center"/>
          </w:tcPr>
          <w:p w14:paraId="123E235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4DE680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225089D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E939A0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rugs for the treatment of soft-tissue disorders and topical pain relief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F89573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2E47E53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0.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2CF14C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.3</w:t>
            </w:r>
          </w:p>
        </w:tc>
        <w:tc>
          <w:tcPr>
            <w:tcW w:w="1374" w:type="dxa"/>
            <w:vAlign w:val="center"/>
          </w:tcPr>
          <w:p w14:paraId="7D5D4CA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F531A4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389A17C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1C846A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ti-infective eye preparation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B4A4EEE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3CC2BC08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1.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5B441E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.3</w:t>
            </w:r>
          </w:p>
        </w:tc>
        <w:tc>
          <w:tcPr>
            <w:tcW w:w="1374" w:type="dxa"/>
            <w:vAlign w:val="center"/>
          </w:tcPr>
          <w:p w14:paraId="3F50B08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590153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85A5D3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205041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orticosteroids and other anti-inflammatory preparation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57AAB5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E0CF3C9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1.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1F1608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.4</w:t>
            </w:r>
          </w:p>
        </w:tc>
        <w:tc>
          <w:tcPr>
            <w:tcW w:w="1374" w:type="dxa"/>
            <w:vAlign w:val="center"/>
          </w:tcPr>
          <w:p w14:paraId="3410F44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97854D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810E64D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6DB6126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ydriatics and cycloplegic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CEC6E4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54E8B0F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1.5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139710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.5</w:t>
            </w:r>
          </w:p>
        </w:tc>
        <w:tc>
          <w:tcPr>
            <w:tcW w:w="1374" w:type="dxa"/>
            <w:vAlign w:val="center"/>
          </w:tcPr>
          <w:p w14:paraId="13B1E45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2A91024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A82FDDF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B5FCFE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reatment of glaucom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5B7D4C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7869CD9F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1.6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E0240F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.6</w:t>
            </w:r>
          </w:p>
        </w:tc>
        <w:tc>
          <w:tcPr>
            <w:tcW w:w="1374" w:type="dxa"/>
            <w:vAlign w:val="center"/>
          </w:tcPr>
          <w:p w14:paraId="0783862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BBF072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320F7CA4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1E523A8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Local anesthetic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39BA00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14566690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1.7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1A9632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.7</w:t>
            </w:r>
          </w:p>
        </w:tc>
        <w:tc>
          <w:tcPr>
            <w:tcW w:w="1374" w:type="dxa"/>
            <w:vAlign w:val="center"/>
          </w:tcPr>
          <w:p w14:paraId="6A4CA10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8CAAB0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2F2A1BC8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172D5E4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iscellaneous ophthalmic preparation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2873E5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9702477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1.8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E33C94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.8</w:t>
            </w:r>
          </w:p>
        </w:tc>
        <w:tc>
          <w:tcPr>
            <w:tcW w:w="1374" w:type="dxa"/>
            <w:vAlign w:val="center"/>
          </w:tcPr>
          <w:p w14:paraId="63BDF07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8BF54E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EFF1618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D78A204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iscellaneous (eye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17EC75E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657401E5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</w:t>
            </w:r>
            <w:proofErr w:type="gram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11.A</w:t>
            </w:r>
            <w:proofErr w:type="gram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E79AC5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.A</w:t>
            </w:r>
          </w:p>
        </w:tc>
        <w:tc>
          <w:tcPr>
            <w:tcW w:w="1374" w:type="dxa"/>
            <w:vAlign w:val="center"/>
          </w:tcPr>
          <w:p w14:paraId="0CD68DD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E0CE02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9A34E1A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4AFF9B3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rugs acting on the ear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4AF1860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EAFDBF1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2.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B9569C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.1</w:t>
            </w:r>
          </w:p>
        </w:tc>
        <w:tc>
          <w:tcPr>
            <w:tcW w:w="1374" w:type="dxa"/>
            <w:vAlign w:val="center"/>
          </w:tcPr>
          <w:p w14:paraId="1E076D6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DFCE32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74498581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8F7E36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rugs acting on the nose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8DAF95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39BAD02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2.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64906F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.2</w:t>
            </w:r>
          </w:p>
        </w:tc>
        <w:tc>
          <w:tcPr>
            <w:tcW w:w="1374" w:type="dxa"/>
            <w:vAlign w:val="center"/>
          </w:tcPr>
          <w:p w14:paraId="7A9DC28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13D35E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9EAB1BC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4393949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rugs acting on the oropharynx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0FB8EA2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3FADC70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2.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9E7967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.3</w:t>
            </w:r>
          </w:p>
        </w:tc>
        <w:tc>
          <w:tcPr>
            <w:tcW w:w="1374" w:type="dxa"/>
            <w:vAlign w:val="center"/>
          </w:tcPr>
          <w:p w14:paraId="1484550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33BDF84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551BFDD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5BB1290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lastRenderedPageBreak/>
              <w:t>Miscellaneous (ear, nose, and oropharynx)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367FC01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DF833CD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</w:t>
            </w:r>
            <w:proofErr w:type="gram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12.A</w:t>
            </w:r>
            <w:proofErr w:type="gram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5E82155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.A</w:t>
            </w:r>
          </w:p>
        </w:tc>
        <w:tc>
          <w:tcPr>
            <w:tcW w:w="1374" w:type="dxa"/>
            <w:vAlign w:val="center"/>
          </w:tcPr>
          <w:p w14:paraId="055375E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6DDEBEF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4B293F33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7C3A2D9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kin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EF2FAED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2A913BA1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0A947B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374" w:type="dxa"/>
            <w:vAlign w:val="center"/>
          </w:tcPr>
          <w:p w14:paraId="192FE74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5DC78AEB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65EB1E9B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86A5B9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mmunological Products and Vaccine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7348CEC7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B318C19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6D872D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374" w:type="dxa"/>
            <w:vAlign w:val="center"/>
          </w:tcPr>
          <w:p w14:paraId="78B9D706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0C7B013C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03F93477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80208E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nesthesia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511C9C0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51997F2B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15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8B0864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374" w:type="dxa"/>
            <w:vAlign w:val="center"/>
          </w:tcPr>
          <w:p w14:paraId="771C8D69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D69EEC1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52C2D82F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0A5E5E4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isinfectants / Cleansing Agent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152666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312EB317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C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7994C0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374" w:type="dxa"/>
            <w:vAlign w:val="center"/>
          </w:tcPr>
          <w:p w14:paraId="7F05833F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118913A2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6A1ED3" w:rsidRPr="00253930" w14:paraId="1FFD2CAE" w14:textId="77777777" w:rsidTr="00037EEF">
        <w:trPr>
          <w:trHeight w:val="251"/>
          <w:jc w:val="center"/>
        </w:trPr>
        <w:tc>
          <w:tcPr>
            <w:tcW w:w="4148" w:type="dxa"/>
            <w:shd w:val="clear" w:color="auto" w:fill="auto"/>
            <w:vAlign w:val="center"/>
            <w:hideMark/>
          </w:tcPr>
          <w:p w14:paraId="17EC74F8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iscellaneous Drugs</w:t>
            </w:r>
          </w:p>
        </w:tc>
        <w:tc>
          <w:tcPr>
            <w:tcW w:w="3959" w:type="dxa"/>
            <w:shd w:val="clear" w:color="auto" w:fill="auto"/>
            <w:vAlign w:val="center"/>
            <w:hideMark/>
          </w:tcPr>
          <w:p w14:paraId="6550052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inary (yes, no)</w:t>
            </w:r>
          </w:p>
        </w:tc>
        <w:tc>
          <w:tcPr>
            <w:tcW w:w="1954" w:type="dxa"/>
            <w:shd w:val="clear" w:color="auto" w:fill="auto"/>
            <w:vAlign w:val="center"/>
            <w:hideMark/>
          </w:tcPr>
          <w:p w14:paraId="49E30981" w14:textId="77777777" w:rsidR="00A42786" w:rsidRPr="00037EEF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037EE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/>
              </w:rPr>
              <w:t>drug_E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5F06D43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374" w:type="dxa"/>
            <w:vAlign w:val="center"/>
          </w:tcPr>
          <w:p w14:paraId="139C5D30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, 1</w:t>
            </w:r>
          </w:p>
        </w:tc>
        <w:tc>
          <w:tcPr>
            <w:tcW w:w="1905" w:type="dxa"/>
            <w:vAlign w:val="center"/>
          </w:tcPr>
          <w:p w14:paraId="70AFB69A" w14:textId="77777777" w:rsidR="00A42786" w:rsidRPr="00253930" w:rsidRDefault="00A42786" w:rsidP="006A2E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5393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</w:tbl>
    <w:p w14:paraId="4EA7D711" w14:textId="43928DBD" w:rsidR="00A42786" w:rsidRPr="00A4065C" w:rsidRDefault="00A42786" w:rsidP="00A42786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zh-CN"/>
        </w:rPr>
      </w:pPr>
      <w:r w:rsidRPr="00A4065C">
        <w:rPr>
          <w:rFonts w:ascii="Times New Roman" w:hAnsi="Times New Roman" w:cs="Times New Roman"/>
          <w:b/>
          <w:sz w:val="16"/>
          <w:szCs w:val="16"/>
        </w:rPr>
        <w:t>Note 1*</w:t>
      </w:r>
      <w:r w:rsidRPr="00A4065C">
        <w:rPr>
          <w:rFonts w:ascii="Times New Roman" w:hAnsi="Times New Roman" w:cs="Times New Roman"/>
          <w:bCs/>
          <w:sz w:val="16"/>
          <w:szCs w:val="16"/>
        </w:rPr>
        <w:t xml:space="preserve"> H</w:t>
      </w:r>
      <w:r w:rsidR="00037EEF">
        <w:rPr>
          <w:rFonts w:ascii="Times New Roman" w:hAnsi="Times New Roman" w:cs="Times New Roman"/>
          <w:bCs/>
          <w:sz w:val="16"/>
          <w:szCs w:val="16"/>
        </w:rPr>
        <w:t xml:space="preserve">ospital </w:t>
      </w:r>
      <w:r w:rsidRPr="00A4065C">
        <w:rPr>
          <w:rFonts w:ascii="Times New Roman" w:hAnsi="Times New Roman" w:cs="Times New Roman"/>
          <w:bCs/>
          <w:sz w:val="16"/>
          <w:szCs w:val="16"/>
        </w:rPr>
        <w:t>A</w:t>
      </w:r>
      <w:r w:rsidR="00037EEF">
        <w:rPr>
          <w:rFonts w:ascii="Times New Roman" w:hAnsi="Times New Roman" w:cs="Times New Roman"/>
          <w:bCs/>
          <w:sz w:val="16"/>
          <w:szCs w:val="16"/>
        </w:rPr>
        <w:t>uthority</w:t>
      </w:r>
      <w:r w:rsidRPr="00A4065C">
        <w:rPr>
          <w:rFonts w:ascii="Times New Roman" w:hAnsi="Times New Roman" w:cs="Times New Roman"/>
          <w:bCs/>
          <w:sz w:val="16"/>
          <w:szCs w:val="16"/>
        </w:rPr>
        <w:t>-wide standardized specialty ID: 1=Medicine, 2=Clinical oncology, 3=Surgery, 4=Orthopedics &amp; trauma, 5=Ear, nose and throat, 6=Ophthalmology, 7=Neurosurgery, 8=Cardiothoracic Surgery, 9=Gynecology, 10=GOP, 11=Obstetrics, 12=Pediatrics and Adolescent Medicine, 13=Psychiatry, 14=Audiology, 15=Staff Clinic, 16=Family medicine, 17=Optometry, 18=Orthoptics, 19=</w:t>
      </w:r>
      <w:proofErr w:type="spellStart"/>
      <w:r w:rsidRPr="00A4065C">
        <w:rPr>
          <w:rFonts w:ascii="Times New Roman" w:hAnsi="Times New Roman" w:cs="Times New Roman"/>
          <w:bCs/>
          <w:sz w:val="16"/>
          <w:szCs w:val="16"/>
        </w:rPr>
        <w:t>Multi_AH</w:t>
      </w:r>
      <w:proofErr w:type="spellEnd"/>
      <w:r w:rsidRPr="00A4065C">
        <w:rPr>
          <w:rFonts w:ascii="Times New Roman" w:hAnsi="Times New Roman" w:cs="Times New Roman"/>
          <w:bCs/>
          <w:sz w:val="16"/>
          <w:szCs w:val="16"/>
        </w:rPr>
        <w:t xml:space="preserve"> Departments, 20=Dental, 21=Community Medicine, 22=Multi-Specialty, 23=Pathology, 24=A&amp;E, 25=Clinical Psychology, 26=Rehabilitation, 27=Hospice, 28=Other/Unclassified, 29=Podiatry, 30=Dietetics, 31=Medical Social Work, 32=Occupational Therapy, 33=Pharmacy, 34=Physiotherapy, 35=Prosthetics &amp; Orthotics, 36=Speech Therapy, 37=Unclassified (Division).</w:t>
      </w:r>
    </w:p>
    <w:p w14:paraId="44899F2C" w14:textId="77777777" w:rsidR="00B21830" w:rsidRDefault="00B21830"/>
    <w:sectPr w:rsidR="00B21830" w:rsidSect="006A1ED3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350CD" w14:textId="77777777" w:rsidR="00B419B9" w:rsidRDefault="00B419B9" w:rsidP="00B419B9">
      <w:pPr>
        <w:spacing w:after="0" w:line="240" w:lineRule="auto"/>
      </w:pPr>
      <w:r>
        <w:separator/>
      </w:r>
    </w:p>
  </w:endnote>
  <w:endnote w:type="continuationSeparator" w:id="0">
    <w:p w14:paraId="2788452D" w14:textId="77777777" w:rsidR="00B419B9" w:rsidRDefault="00B419B9" w:rsidP="00B41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2C3DA" w14:textId="77777777" w:rsidR="00B419B9" w:rsidRDefault="00B419B9" w:rsidP="00B419B9">
      <w:pPr>
        <w:spacing w:after="0" w:line="240" w:lineRule="auto"/>
      </w:pPr>
      <w:r>
        <w:separator/>
      </w:r>
    </w:p>
  </w:footnote>
  <w:footnote w:type="continuationSeparator" w:id="0">
    <w:p w14:paraId="6B24E8D8" w14:textId="77777777" w:rsidR="00B419B9" w:rsidRDefault="00B419B9" w:rsidP="00B419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742F8"/>
    <w:multiLevelType w:val="hybridMultilevel"/>
    <w:tmpl w:val="F1887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82617"/>
    <w:multiLevelType w:val="hybridMultilevel"/>
    <w:tmpl w:val="0B4EEB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9B11AF"/>
    <w:multiLevelType w:val="hybridMultilevel"/>
    <w:tmpl w:val="2A1006F6"/>
    <w:lvl w:ilvl="0" w:tplc="22AA42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242006"/>
    <w:multiLevelType w:val="hybridMultilevel"/>
    <w:tmpl w:val="846A698A"/>
    <w:lvl w:ilvl="0" w:tplc="3DE633C6">
      <w:start w:val="1"/>
      <w:numFmt w:val="upperLetter"/>
      <w:pStyle w:val="BodyText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6A183D"/>
    <w:multiLevelType w:val="hybridMultilevel"/>
    <w:tmpl w:val="044AE670"/>
    <w:lvl w:ilvl="0" w:tplc="FCBE8B8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 Light" w:hAnsi="Calibri Light" w:hint="default"/>
      </w:rPr>
    </w:lvl>
    <w:lvl w:ilvl="1" w:tplc="73F4E04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 Light" w:hAnsi="Calibri Light" w:hint="default"/>
      </w:rPr>
    </w:lvl>
    <w:lvl w:ilvl="2" w:tplc="E99EE8F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 Light" w:hAnsi="Calibri Light" w:hint="default"/>
      </w:rPr>
    </w:lvl>
    <w:lvl w:ilvl="3" w:tplc="5AF872D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 Light" w:hAnsi="Calibri Light" w:hint="default"/>
      </w:rPr>
    </w:lvl>
    <w:lvl w:ilvl="4" w:tplc="29F4FF5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 Light" w:hAnsi="Calibri Light" w:hint="default"/>
      </w:rPr>
    </w:lvl>
    <w:lvl w:ilvl="5" w:tplc="EE7CCD3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 Light" w:hAnsi="Calibri Light" w:hint="default"/>
      </w:rPr>
    </w:lvl>
    <w:lvl w:ilvl="6" w:tplc="1EC0F3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 Light" w:hAnsi="Calibri Light" w:hint="default"/>
      </w:rPr>
    </w:lvl>
    <w:lvl w:ilvl="7" w:tplc="9B3009A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 Light" w:hAnsi="Calibri Light" w:hint="default"/>
      </w:rPr>
    </w:lvl>
    <w:lvl w:ilvl="8" w:tplc="594E62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 Light" w:hAnsi="Calibri Light" w:hint="default"/>
      </w:rPr>
    </w:lvl>
  </w:abstractNum>
  <w:abstractNum w:abstractNumId="5" w15:restartNumberingAfterBreak="0">
    <w:nsid w:val="18EC573C"/>
    <w:multiLevelType w:val="hybridMultilevel"/>
    <w:tmpl w:val="0408F556"/>
    <w:lvl w:ilvl="0" w:tplc="28DC0924">
      <w:start w:val="35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4E051B"/>
    <w:multiLevelType w:val="multilevel"/>
    <w:tmpl w:val="6E2AAF38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  <w:b/>
        <w:sz w:val="2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  <w:b w:val="0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b/>
        <w:sz w:val="22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  <w:b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b/>
        <w:sz w:val="22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  <w:b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b/>
        <w:sz w:val="22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  <w:b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  <w:b/>
        <w:sz w:val="22"/>
      </w:rPr>
    </w:lvl>
  </w:abstractNum>
  <w:abstractNum w:abstractNumId="7" w15:restartNumberingAfterBreak="0">
    <w:nsid w:val="22E31B50"/>
    <w:multiLevelType w:val="hybridMultilevel"/>
    <w:tmpl w:val="01706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EB3006"/>
    <w:multiLevelType w:val="hybridMultilevel"/>
    <w:tmpl w:val="083A1A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BC7110"/>
    <w:multiLevelType w:val="hybridMultilevel"/>
    <w:tmpl w:val="2722B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A73124"/>
    <w:multiLevelType w:val="hybridMultilevel"/>
    <w:tmpl w:val="9EDE140E"/>
    <w:lvl w:ilvl="0" w:tplc="4E4402B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5304D3"/>
    <w:multiLevelType w:val="hybridMultilevel"/>
    <w:tmpl w:val="2EA277BE"/>
    <w:lvl w:ilvl="0" w:tplc="69EAD83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4B33E9"/>
    <w:multiLevelType w:val="hybridMultilevel"/>
    <w:tmpl w:val="3E861158"/>
    <w:lvl w:ilvl="0" w:tplc="CCF6A72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 Light" w:hAnsi="Calibri Light" w:hint="default"/>
      </w:rPr>
    </w:lvl>
    <w:lvl w:ilvl="1" w:tplc="42FC2D8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 Light" w:hAnsi="Calibri Light" w:hint="default"/>
      </w:rPr>
    </w:lvl>
    <w:lvl w:ilvl="2" w:tplc="6994F19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 Light" w:hAnsi="Calibri Light" w:hint="default"/>
      </w:rPr>
    </w:lvl>
    <w:lvl w:ilvl="3" w:tplc="3E30129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 Light" w:hAnsi="Calibri Light" w:hint="default"/>
      </w:rPr>
    </w:lvl>
    <w:lvl w:ilvl="4" w:tplc="6240B74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 Light" w:hAnsi="Calibri Light" w:hint="default"/>
      </w:rPr>
    </w:lvl>
    <w:lvl w:ilvl="5" w:tplc="447A79A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 Light" w:hAnsi="Calibri Light" w:hint="default"/>
      </w:rPr>
    </w:lvl>
    <w:lvl w:ilvl="6" w:tplc="90AED0E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 Light" w:hAnsi="Calibri Light" w:hint="default"/>
      </w:rPr>
    </w:lvl>
    <w:lvl w:ilvl="7" w:tplc="9C641A9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 Light" w:hAnsi="Calibri Light" w:hint="default"/>
      </w:rPr>
    </w:lvl>
    <w:lvl w:ilvl="8" w:tplc="7FF42B8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 Light" w:hAnsi="Calibri Light" w:hint="default"/>
      </w:rPr>
    </w:lvl>
  </w:abstractNum>
  <w:abstractNum w:abstractNumId="13" w15:restartNumberingAfterBreak="0">
    <w:nsid w:val="428B112F"/>
    <w:multiLevelType w:val="hybridMultilevel"/>
    <w:tmpl w:val="DDA46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EE5B35"/>
    <w:multiLevelType w:val="hybridMultilevel"/>
    <w:tmpl w:val="7766D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226980"/>
    <w:multiLevelType w:val="hybridMultilevel"/>
    <w:tmpl w:val="2DC2E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AC74A6"/>
    <w:multiLevelType w:val="hybridMultilevel"/>
    <w:tmpl w:val="BE2C49FE"/>
    <w:lvl w:ilvl="0" w:tplc="2FFEA772">
      <w:start w:val="200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8B7A60"/>
    <w:multiLevelType w:val="hybridMultilevel"/>
    <w:tmpl w:val="24321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7559F7"/>
    <w:multiLevelType w:val="hybridMultilevel"/>
    <w:tmpl w:val="919C7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943FA4"/>
    <w:multiLevelType w:val="multilevel"/>
    <w:tmpl w:val="6FD49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F063C71"/>
    <w:multiLevelType w:val="hybridMultilevel"/>
    <w:tmpl w:val="FFBA11C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1" w15:restartNumberingAfterBreak="0">
    <w:nsid w:val="5FAF17B7"/>
    <w:multiLevelType w:val="hybridMultilevel"/>
    <w:tmpl w:val="5AC25610"/>
    <w:lvl w:ilvl="0" w:tplc="D66EDB6E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424789"/>
    <w:multiLevelType w:val="hybridMultilevel"/>
    <w:tmpl w:val="34B21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2F4123"/>
    <w:multiLevelType w:val="hybridMultilevel"/>
    <w:tmpl w:val="30EC2BCE"/>
    <w:lvl w:ilvl="0" w:tplc="EFA05F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 Light" w:hAnsi="Calibri Light" w:hint="default"/>
      </w:rPr>
    </w:lvl>
    <w:lvl w:ilvl="1" w:tplc="DBC4855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 Light" w:hAnsi="Calibri Light" w:hint="default"/>
      </w:rPr>
    </w:lvl>
    <w:lvl w:ilvl="2" w:tplc="C92053B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 Light" w:hAnsi="Calibri Light" w:hint="default"/>
      </w:rPr>
    </w:lvl>
    <w:lvl w:ilvl="3" w:tplc="0B5C0D9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 Light" w:hAnsi="Calibri Light" w:hint="default"/>
      </w:rPr>
    </w:lvl>
    <w:lvl w:ilvl="4" w:tplc="F0743A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 Light" w:hAnsi="Calibri Light" w:hint="default"/>
      </w:rPr>
    </w:lvl>
    <w:lvl w:ilvl="5" w:tplc="0BB2FBB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 Light" w:hAnsi="Calibri Light" w:hint="default"/>
      </w:rPr>
    </w:lvl>
    <w:lvl w:ilvl="6" w:tplc="0ACA48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 Light" w:hAnsi="Calibri Light" w:hint="default"/>
      </w:rPr>
    </w:lvl>
    <w:lvl w:ilvl="7" w:tplc="32C069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 Light" w:hAnsi="Calibri Light" w:hint="default"/>
      </w:rPr>
    </w:lvl>
    <w:lvl w:ilvl="8" w:tplc="FE3CCB3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 Light" w:hAnsi="Calibri Light" w:hint="default"/>
      </w:rPr>
    </w:lvl>
  </w:abstractNum>
  <w:abstractNum w:abstractNumId="24" w15:restartNumberingAfterBreak="0">
    <w:nsid w:val="71192DC6"/>
    <w:multiLevelType w:val="hybridMultilevel"/>
    <w:tmpl w:val="42A2C1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9A4DCC"/>
    <w:multiLevelType w:val="multilevel"/>
    <w:tmpl w:val="85E4D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DC1245F"/>
    <w:multiLevelType w:val="hybridMultilevel"/>
    <w:tmpl w:val="241A5F94"/>
    <w:lvl w:ilvl="0" w:tplc="1C82199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4"/>
  </w:num>
  <w:num w:numId="2">
    <w:abstractNumId w:val="8"/>
  </w:num>
  <w:num w:numId="3">
    <w:abstractNumId w:val="26"/>
  </w:num>
  <w:num w:numId="4">
    <w:abstractNumId w:val="6"/>
  </w:num>
  <w:num w:numId="5">
    <w:abstractNumId w:val="21"/>
  </w:num>
  <w:num w:numId="6">
    <w:abstractNumId w:val="1"/>
  </w:num>
  <w:num w:numId="7">
    <w:abstractNumId w:val="19"/>
  </w:num>
  <w:num w:numId="8">
    <w:abstractNumId w:val="14"/>
  </w:num>
  <w:num w:numId="9">
    <w:abstractNumId w:val="2"/>
  </w:num>
  <w:num w:numId="10">
    <w:abstractNumId w:val="25"/>
  </w:num>
  <w:num w:numId="11">
    <w:abstractNumId w:val="16"/>
  </w:num>
  <w:num w:numId="12">
    <w:abstractNumId w:val="10"/>
  </w:num>
  <w:num w:numId="13">
    <w:abstractNumId w:val="3"/>
  </w:num>
  <w:num w:numId="14">
    <w:abstractNumId w:val="9"/>
  </w:num>
  <w:num w:numId="15">
    <w:abstractNumId w:val="17"/>
  </w:num>
  <w:num w:numId="16">
    <w:abstractNumId w:val="15"/>
  </w:num>
  <w:num w:numId="17">
    <w:abstractNumId w:val="5"/>
  </w:num>
  <w:num w:numId="18">
    <w:abstractNumId w:val="18"/>
  </w:num>
  <w:num w:numId="19">
    <w:abstractNumId w:val="13"/>
  </w:num>
  <w:num w:numId="20">
    <w:abstractNumId w:val="22"/>
  </w:num>
  <w:num w:numId="21">
    <w:abstractNumId w:val="0"/>
  </w:num>
  <w:num w:numId="22">
    <w:abstractNumId w:val="11"/>
  </w:num>
  <w:num w:numId="23">
    <w:abstractNumId w:val="20"/>
  </w:num>
  <w:num w:numId="24">
    <w:abstractNumId w:val="4"/>
  </w:num>
  <w:num w:numId="25">
    <w:abstractNumId w:val="23"/>
  </w:num>
  <w:num w:numId="26">
    <w:abstractNumId w:val="12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E88"/>
    <w:rsid w:val="0002276E"/>
    <w:rsid w:val="00037EEF"/>
    <w:rsid w:val="000866C2"/>
    <w:rsid w:val="001761D3"/>
    <w:rsid w:val="001F42B7"/>
    <w:rsid w:val="002F2BBD"/>
    <w:rsid w:val="00301134"/>
    <w:rsid w:val="003164FE"/>
    <w:rsid w:val="003B2A65"/>
    <w:rsid w:val="003B52AB"/>
    <w:rsid w:val="00567A8B"/>
    <w:rsid w:val="005872E7"/>
    <w:rsid w:val="00625C10"/>
    <w:rsid w:val="00674A62"/>
    <w:rsid w:val="006A1ED3"/>
    <w:rsid w:val="006A2E78"/>
    <w:rsid w:val="007F1682"/>
    <w:rsid w:val="007F43D7"/>
    <w:rsid w:val="00862284"/>
    <w:rsid w:val="00870E1B"/>
    <w:rsid w:val="008C28BD"/>
    <w:rsid w:val="00930339"/>
    <w:rsid w:val="00945B13"/>
    <w:rsid w:val="009540B8"/>
    <w:rsid w:val="009B1021"/>
    <w:rsid w:val="009D2E88"/>
    <w:rsid w:val="009F3781"/>
    <w:rsid w:val="00A0379F"/>
    <w:rsid w:val="00A42786"/>
    <w:rsid w:val="00A97234"/>
    <w:rsid w:val="00AC6DDC"/>
    <w:rsid w:val="00B21830"/>
    <w:rsid w:val="00B419B9"/>
    <w:rsid w:val="00B90C70"/>
    <w:rsid w:val="00BE4E8D"/>
    <w:rsid w:val="00CD0E90"/>
    <w:rsid w:val="00CF7258"/>
    <w:rsid w:val="00D52598"/>
    <w:rsid w:val="00D73699"/>
    <w:rsid w:val="00E1097C"/>
    <w:rsid w:val="00E2023B"/>
    <w:rsid w:val="00EB72FB"/>
    <w:rsid w:val="00FA7105"/>
    <w:rsid w:val="00FC35BC"/>
    <w:rsid w:val="00FD31C2"/>
    <w:rsid w:val="00FF4789"/>
    <w:rsid w:val="00FF5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79486"/>
  <w15:chartTrackingRefBased/>
  <w15:docId w15:val="{633F244C-1289-4753-A748-6C0C9A4E6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E88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E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D2E88"/>
    <w:pPr>
      <w:keepNext/>
      <w:keepLines/>
      <w:spacing w:after="0" w:line="480" w:lineRule="auto"/>
      <w:jc w:val="both"/>
      <w:outlineLvl w:val="1"/>
    </w:pPr>
    <w:rPr>
      <w:rFonts w:ascii="Times New Roman" w:eastAsiaTheme="majorEastAsia" w:hAnsi="Times New Roman" w:cs="Times New Roman"/>
      <w:b/>
      <w:iCs/>
      <w:color w:val="000000" w:themeColor="text1"/>
      <w:sz w:val="2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2E88"/>
    <w:pPr>
      <w:keepNext/>
      <w:spacing w:after="0" w:line="360" w:lineRule="auto"/>
      <w:outlineLvl w:val="2"/>
    </w:pPr>
    <w:rPr>
      <w:rFonts w:ascii="Times New Roman" w:eastAsia="Times New Roman" w:hAnsi="Times New Roman" w:cs="Times New Roman"/>
      <w:b/>
      <w:bCs/>
      <w:sz w:val="20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2E88"/>
    <w:pPr>
      <w:keepNext/>
      <w:spacing w:after="0" w:line="360" w:lineRule="auto"/>
      <w:outlineLvl w:val="3"/>
    </w:pPr>
    <w:rPr>
      <w:rFonts w:ascii="Times New Roman" w:eastAsia="Times New Roman" w:hAnsi="Times New Roman" w:cs="Times New Roman"/>
      <w:bCs/>
      <w:sz w:val="24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E8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9D2E88"/>
    <w:rPr>
      <w:rFonts w:ascii="Times New Roman" w:eastAsiaTheme="majorEastAsia" w:hAnsi="Times New Roman" w:cs="Times New Roman"/>
      <w:b/>
      <w:iCs/>
      <w:color w:val="000000" w:themeColor="text1"/>
      <w:sz w:val="2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D2E88"/>
    <w:rPr>
      <w:rFonts w:ascii="Times New Roman" w:eastAsia="Times New Roman" w:hAnsi="Times New Roman" w:cs="Times New Roman"/>
      <w:b/>
      <w:bCs/>
      <w:sz w:val="20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9D2E88"/>
    <w:rPr>
      <w:rFonts w:ascii="Times New Roman" w:eastAsia="Times New Roman" w:hAnsi="Times New Roman" w:cs="Times New Roman"/>
      <w:bCs/>
      <w:sz w:val="24"/>
      <w:szCs w:val="2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D2E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E88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D2E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E88"/>
    <w:rPr>
      <w:rFonts w:eastAsiaTheme="minorEastAsia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9D2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E88"/>
    <w:pPr>
      <w:spacing w:after="0" w:line="240" w:lineRule="auto"/>
    </w:pPr>
    <w:rPr>
      <w:rFonts w:ascii="Arial" w:hAnsi="Arial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E88"/>
    <w:rPr>
      <w:rFonts w:ascii="Arial" w:eastAsiaTheme="minorEastAsia" w:hAnsi="Arial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E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E88"/>
    <w:rPr>
      <w:rFonts w:ascii="Segoe UI" w:eastAsiaTheme="minorEastAsia" w:hAnsi="Segoe UI" w:cs="Segoe UI"/>
      <w:sz w:val="18"/>
      <w:szCs w:val="18"/>
      <w:lang w:eastAsia="zh-TW"/>
    </w:rPr>
  </w:style>
  <w:style w:type="paragraph" w:styleId="ListParagraph">
    <w:name w:val="List Paragraph"/>
    <w:basedOn w:val="Normal"/>
    <w:uiPriority w:val="34"/>
    <w:qFormat/>
    <w:rsid w:val="009D2E88"/>
    <w:pPr>
      <w:spacing w:after="0" w:line="360" w:lineRule="auto"/>
      <w:ind w:left="720"/>
      <w:contextualSpacing/>
    </w:pPr>
    <w:rPr>
      <w:rFonts w:ascii="Arial" w:hAnsi="Arial"/>
      <w:sz w:val="20"/>
      <w:lang w:eastAsia="zh-CN"/>
    </w:rPr>
  </w:style>
  <w:style w:type="paragraph" w:styleId="NormalWeb">
    <w:name w:val="Normal (Web)"/>
    <w:basedOn w:val="Normal"/>
    <w:uiPriority w:val="99"/>
    <w:unhideWhenUsed/>
    <w:rsid w:val="009D2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E88"/>
    <w:pPr>
      <w:spacing w:after="160"/>
    </w:pPr>
    <w:rPr>
      <w:rFonts w:asciiTheme="minorHAnsi" w:hAnsiTheme="minorHAnsi"/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E88"/>
    <w:rPr>
      <w:rFonts w:ascii="Arial" w:eastAsiaTheme="minorEastAsia" w:hAnsi="Arial"/>
      <w:b/>
      <w:bCs/>
      <w:sz w:val="20"/>
      <w:szCs w:val="20"/>
      <w:lang w:eastAsia="zh-TW"/>
    </w:rPr>
  </w:style>
  <w:style w:type="table" w:styleId="TableGrid">
    <w:name w:val="Table Grid"/>
    <w:basedOn w:val="TableNormal"/>
    <w:uiPriority w:val="39"/>
    <w:rsid w:val="009D2E8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2E8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2E8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D2E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2E88"/>
    <w:rPr>
      <w:rFonts w:ascii="Calibri" w:eastAsiaTheme="minorEastAsia" w:hAnsi="Calibri" w:cs="Calibri"/>
      <w:noProof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9D2E8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2E88"/>
    <w:rPr>
      <w:rFonts w:ascii="Calibri" w:eastAsiaTheme="minorEastAsia" w:hAnsi="Calibri" w:cs="Calibri"/>
      <w:noProof/>
      <w:lang w:eastAsia="zh-TW"/>
    </w:rPr>
  </w:style>
  <w:style w:type="paragraph" w:styleId="Revision">
    <w:name w:val="Revision"/>
    <w:hidden/>
    <w:uiPriority w:val="99"/>
    <w:semiHidden/>
    <w:rsid w:val="009D2E88"/>
    <w:pPr>
      <w:spacing w:after="0" w:line="240" w:lineRule="auto"/>
    </w:pPr>
    <w:rPr>
      <w:rFonts w:eastAsiaTheme="minorEastAsia"/>
      <w:lang w:eastAsia="zh-TW"/>
    </w:rPr>
  </w:style>
  <w:style w:type="paragraph" w:styleId="TOCHeading">
    <w:name w:val="TOC Heading"/>
    <w:basedOn w:val="Heading1"/>
    <w:next w:val="Normal"/>
    <w:uiPriority w:val="39"/>
    <w:unhideWhenUsed/>
    <w:qFormat/>
    <w:rsid w:val="009D2E88"/>
    <w:pPr>
      <w:outlineLvl w:val="9"/>
    </w:pPr>
    <w:rPr>
      <w:rFonts w:ascii="Calibri Light" w:eastAsia="DengXian Light" w:hAnsi="Calibri Light" w:cs="Times New Roman"/>
      <w:color w:val="2F5496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D2E88"/>
    <w:pPr>
      <w:tabs>
        <w:tab w:val="right" w:leader="dot" w:pos="9350"/>
      </w:tabs>
      <w:spacing w:after="0" w:line="360" w:lineRule="auto"/>
      <w:ind w:left="851" w:hanging="851"/>
    </w:pPr>
    <w:rPr>
      <w:rFonts w:ascii="Times New Roman" w:eastAsia="Times New Roman" w:hAnsi="Times New Roman" w:cs="Times New Roman"/>
      <w:sz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2E88"/>
    <w:rPr>
      <w:rFonts w:ascii="Courier New" w:eastAsia="Times New Roman" w:hAnsi="Courier New" w:cs="Courier New"/>
      <w:sz w:val="20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2E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1">
    <w:name w:val="HTML Preformatted Char1"/>
    <w:basedOn w:val="DefaultParagraphFont"/>
    <w:uiPriority w:val="99"/>
    <w:semiHidden/>
    <w:rsid w:val="009D2E88"/>
    <w:rPr>
      <w:rFonts w:ascii="Consolas" w:eastAsiaTheme="minorEastAsia" w:hAnsi="Consolas"/>
      <w:sz w:val="20"/>
      <w:szCs w:val="20"/>
      <w:lang w:eastAsia="zh-TW"/>
    </w:rPr>
  </w:style>
  <w:style w:type="character" w:customStyle="1" w:styleId="gd15mcfceub">
    <w:name w:val="gd15mcfceub"/>
    <w:rsid w:val="009D2E88"/>
  </w:style>
  <w:style w:type="paragraph" w:styleId="BodyText">
    <w:name w:val="Body Text"/>
    <w:basedOn w:val="Normal"/>
    <w:link w:val="BodyTextChar"/>
    <w:autoRedefine/>
    <w:qFormat/>
    <w:rsid w:val="009D2E88"/>
    <w:pPr>
      <w:numPr>
        <w:numId w:val="13"/>
      </w:numPr>
      <w:spacing w:after="0" w:line="360" w:lineRule="auto"/>
      <w:jc w:val="both"/>
    </w:pPr>
    <w:rPr>
      <w:rFonts w:ascii="Times New Roman" w:eastAsia="Cambria" w:hAnsi="Times New Roman" w:cs="Times New Roman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9D2E88"/>
    <w:rPr>
      <w:rFonts w:ascii="Times New Roman" w:eastAsia="Cambria" w:hAnsi="Times New Roman" w:cs="Times New Roman"/>
      <w:sz w:val="20"/>
      <w:szCs w:val="20"/>
    </w:rPr>
  </w:style>
  <w:style w:type="paragraph" w:styleId="NoSpacing">
    <w:name w:val="No Spacing"/>
    <w:link w:val="NoSpacingChar"/>
    <w:uiPriority w:val="1"/>
    <w:qFormat/>
    <w:rsid w:val="009D2E88"/>
    <w:pPr>
      <w:spacing w:before="120" w:after="120" w:line="360" w:lineRule="auto"/>
    </w:pPr>
    <w:rPr>
      <w:rFonts w:ascii="Arial" w:eastAsia="Times New Roman" w:hAnsi="Arial" w:cs="Times New Roman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9D2E88"/>
    <w:rPr>
      <w:rFonts w:ascii="Arial" w:eastAsia="Times New Roman" w:hAnsi="Arial" w:cs="Times New Roman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9D2E88"/>
    <w:pPr>
      <w:spacing w:after="0" w:line="240" w:lineRule="auto"/>
      <w:ind w:left="400"/>
    </w:pPr>
    <w:rPr>
      <w:rFonts w:ascii="Times New Roman" w:eastAsia="Times New Roman" w:hAnsi="Times New Roman" w:cs="Times New Roman"/>
      <w:sz w:val="20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9D2E88"/>
    <w:pPr>
      <w:spacing w:after="0" w:line="240" w:lineRule="auto"/>
      <w:ind w:left="200"/>
    </w:pPr>
    <w:rPr>
      <w:rFonts w:ascii="Times New Roman" w:eastAsia="Times New Roman" w:hAnsi="Times New Roman" w:cs="Times New Roman"/>
      <w:sz w:val="20"/>
      <w:lang w:eastAsia="zh-CN"/>
    </w:rPr>
  </w:style>
  <w:style w:type="character" w:styleId="SubtleEmphasis">
    <w:name w:val="Subtle Emphasis"/>
    <w:basedOn w:val="DefaultParagraphFont"/>
    <w:uiPriority w:val="19"/>
    <w:qFormat/>
    <w:rsid w:val="009D2E88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9D2E88"/>
  </w:style>
  <w:style w:type="character" w:styleId="UnresolvedMention">
    <w:name w:val="Unresolved Mention"/>
    <w:basedOn w:val="DefaultParagraphFont"/>
    <w:uiPriority w:val="99"/>
    <w:semiHidden/>
    <w:unhideWhenUsed/>
    <w:rsid w:val="009D2E8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D2E8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9D2E8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1">
    <w:name w:val="Table Grid11"/>
    <w:basedOn w:val="TableNormal"/>
    <w:next w:val="TableGrid"/>
    <w:uiPriority w:val="39"/>
    <w:rsid w:val="009D2E8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D2E88"/>
    <w:pPr>
      <w:spacing w:after="0" w:line="240" w:lineRule="auto"/>
    </w:pPr>
    <w:rPr>
      <w:rFonts w:eastAsiaTheme="minorEastAsia"/>
      <w:lang w:eastAsia="zh-TW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Note">
    <w:name w:val="TableNote"/>
    <w:basedOn w:val="Normal"/>
    <w:rsid w:val="009D2E8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9D2E8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customStyle="1" w:styleId="URL">
    <w:name w:val="URL"/>
    <w:rsid w:val="009D2E88"/>
    <w:rPr>
      <w:color w:val="666699"/>
    </w:rPr>
  </w:style>
  <w:style w:type="paragraph" w:customStyle="1" w:styleId="TableHeader">
    <w:name w:val="TableHeader"/>
    <w:basedOn w:val="Normal"/>
    <w:rsid w:val="009D2E8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9D2E88"/>
  </w:style>
  <w:style w:type="numbering" w:customStyle="1" w:styleId="NoList1">
    <w:name w:val="No List1"/>
    <w:next w:val="NoList"/>
    <w:uiPriority w:val="99"/>
    <w:semiHidden/>
    <w:unhideWhenUsed/>
    <w:rsid w:val="009D2E88"/>
  </w:style>
  <w:style w:type="character" w:styleId="FollowedHyperlink">
    <w:name w:val="FollowedHyperlink"/>
    <w:basedOn w:val="DefaultParagraphFont"/>
    <w:uiPriority w:val="99"/>
    <w:semiHidden/>
    <w:unhideWhenUsed/>
    <w:rsid w:val="009D2E88"/>
    <w:rPr>
      <w:color w:val="954F72"/>
      <w:u w:val="single"/>
    </w:rPr>
  </w:style>
  <w:style w:type="paragraph" w:customStyle="1" w:styleId="msonormal0">
    <w:name w:val="msonormal"/>
    <w:basedOn w:val="Normal"/>
    <w:rsid w:val="009D2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9D2E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68">
    <w:name w:val="xl68"/>
    <w:basedOn w:val="Normal"/>
    <w:rsid w:val="009D2E8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69">
    <w:name w:val="xl69"/>
    <w:basedOn w:val="Normal"/>
    <w:rsid w:val="009D2E8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0">
    <w:name w:val="xl70"/>
    <w:basedOn w:val="Normal"/>
    <w:rsid w:val="009D2E8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1">
    <w:name w:val="xl71"/>
    <w:basedOn w:val="Normal"/>
    <w:rsid w:val="009D2E8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2">
    <w:name w:val="xl72"/>
    <w:basedOn w:val="Normal"/>
    <w:rsid w:val="009D2E88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3">
    <w:name w:val="xl73"/>
    <w:basedOn w:val="Normal"/>
    <w:rsid w:val="009D2E88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4">
    <w:name w:val="xl74"/>
    <w:basedOn w:val="Normal"/>
    <w:rsid w:val="009D2E88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0"/>
      <w:szCs w:val="20"/>
      <w:u w:val="single"/>
      <w:lang w:eastAsia="zh-CN"/>
    </w:rPr>
  </w:style>
  <w:style w:type="paragraph" w:customStyle="1" w:styleId="xl75">
    <w:name w:val="xl75"/>
    <w:basedOn w:val="Normal"/>
    <w:rsid w:val="009D2E88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6">
    <w:name w:val="xl76"/>
    <w:basedOn w:val="Normal"/>
    <w:rsid w:val="009D2E88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7">
    <w:name w:val="xl77"/>
    <w:basedOn w:val="Normal"/>
    <w:rsid w:val="009D2E88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78">
    <w:name w:val="xl78"/>
    <w:basedOn w:val="Normal"/>
    <w:rsid w:val="009D2E88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9</Pages>
  <Words>2843</Words>
  <Characters>16206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Mai</dc:creator>
  <cp:keywords/>
  <dc:description/>
  <cp:lastModifiedBy>SHI, Mai</cp:lastModifiedBy>
  <cp:revision>33</cp:revision>
  <dcterms:created xsi:type="dcterms:W3CDTF">2024-03-12T02:50:00Z</dcterms:created>
  <dcterms:modified xsi:type="dcterms:W3CDTF">2024-03-12T08:44:00Z</dcterms:modified>
</cp:coreProperties>
</file>